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55AD3" w14:textId="5FCA7B12" w:rsidR="001619BF" w:rsidRPr="00C80518" w:rsidRDefault="001619BF" w:rsidP="00476D9A">
      <w:pPr>
        <w:spacing w:line="24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bookmarkStart w:id="0" w:name="_Hlk59223563"/>
      <w:bookmarkEnd w:id="0"/>
      <w:r w:rsidRPr="00C80518">
        <w:rPr>
          <w:rFonts w:ascii="Arial" w:hAnsi="Arial" w:cs="Arial"/>
          <w:b/>
          <w:sz w:val="32"/>
          <w:szCs w:val="32"/>
          <w:lang w:val="en-US"/>
        </w:rPr>
        <w:t>Supplementary Material</w:t>
      </w:r>
      <w:r w:rsidR="004364E1">
        <w:rPr>
          <w:rFonts w:ascii="Arial" w:hAnsi="Arial" w:cs="Arial"/>
          <w:b/>
          <w:sz w:val="32"/>
          <w:szCs w:val="32"/>
          <w:lang w:val="en-US"/>
        </w:rPr>
        <w:t xml:space="preserve"> - Tables</w:t>
      </w:r>
    </w:p>
    <w:p w14:paraId="4F3D6BD8" w14:textId="77777777" w:rsidR="00FB06A5" w:rsidRPr="00C80518" w:rsidRDefault="00FB06A5" w:rsidP="00476D9A">
      <w:pPr>
        <w:spacing w:line="240" w:lineRule="auto"/>
        <w:rPr>
          <w:rFonts w:ascii="Arial" w:hAnsi="Arial" w:cs="Arial"/>
          <w:b/>
          <w:lang w:val="en-US"/>
        </w:rPr>
      </w:pPr>
    </w:p>
    <w:p w14:paraId="4C706E07" w14:textId="5FEBB9C4" w:rsidR="001619BF" w:rsidRPr="00045DB7" w:rsidRDefault="006729B0" w:rsidP="00045DB7">
      <w:pPr>
        <w:spacing w:line="24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045DB7">
        <w:rPr>
          <w:rFonts w:ascii="Arial" w:hAnsi="Arial" w:cs="Arial"/>
          <w:b/>
          <w:sz w:val="32"/>
          <w:szCs w:val="32"/>
          <w:lang w:val="en-US"/>
        </w:rPr>
        <w:t xml:space="preserve">A new rainfrog of the genus </w:t>
      </w:r>
      <w:r w:rsidRPr="00045DB7">
        <w:rPr>
          <w:rFonts w:ascii="Arial" w:hAnsi="Arial" w:cs="Arial"/>
          <w:b/>
          <w:i/>
          <w:sz w:val="32"/>
          <w:szCs w:val="32"/>
          <w:lang w:val="en-US"/>
        </w:rPr>
        <w:t>Pristimantis</w:t>
      </w:r>
      <w:r w:rsidRPr="00045DB7">
        <w:rPr>
          <w:rFonts w:ascii="Arial" w:hAnsi="Arial" w:cs="Arial"/>
          <w:b/>
          <w:sz w:val="32"/>
          <w:szCs w:val="32"/>
          <w:lang w:val="en-US"/>
        </w:rPr>
        <w:t xml:space="preserve"> (Anura, Brachycephaloidea) from </w:t>
      </w:r>
      <w:r w:rsidR="004364E1" w:rsidRPr="00045DB7">
        <w:rPr>
          <w:rFonts w:ascii="Arial" w:hAnsi="Arial" w:cs="Arial"/>
          <w:b/>
          <w:sz w:val="32"/>
          <w:szCs w:val="32"/>
          <w:lang w:val="en-US"/>
        </w:rPr>
        <w:t>c</w:t>
      </w:r>
      <w:r w:rsidRPr="00045DB7">
        <w:rPr>
          <w:rFonts w:ascii="Arial" w:hAnsi="Arial" w:cs="Arial"/>
          <w:b/>
          <w:sz w:val="32"/>
          <w:szCs w:val="32"/>
          <w:lang w:val="en-US"/>
        </w:rPr>
        <w:t xml:space="preserve">entral and </w:t>
      </w:r>
      <w:r w:rsidR="004364E1" w:rsidRPr="00045DB7">
        <w:rPr>
          <w:rFonts w:ascii="Arial" w:hAnsi="Arial" w:cs="Arial"/>
          <w:b/>
          <w:sz w:val="32"/>
          <w:szCs w:val="32"/>
          <w:lang w:val="en-US"/>
        </w:rPr>
        <w:t>e</w:t>
      </w:r>
      <w:r w:rsidRPr="00045DB7">
        <w:rPr>
          <w:rFonts w:ascii="Arial" w:hAnsi="Arial" w:cs="Arial"/>
          <w:b/>
          <w:sz w:val="32"/>
          <w:szCs w:val="32"/>
          <w:lang w:val="en-US"/>
        </w:rPr>
        <w:t>astern Panama</w:t>
      </w:r>
    </w:p>
    <w:p w14:paraId="1039CE13" w14:textId="7A00DF1C" w:rsidR="001619BF" w:rsidRPr="00B650C5" w:rsidRDefault="001F59FC" w:rsidP="00476D9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Cs w:val="24"/>
          <w:lang w:eastAsia="de-DE"/>
        </w:rPr>
      </w:pPr>
      <w:r w:rsidRPr="00B650C5">
        <w:rPr>
          <w:rFonts w:ascii="Arial" w:hAnsi="Arial" w:cs="Arial"/>
          <w:szCs w:val="24"/>
          <w:lang w:eastAsia="de-DE"/>
        </w:rPr>
        <w:t>Konrad Mebert, Macario González-Pinzón, Madian Miranda, Edgardo Grifith, Milan Vesely, P. Lennart Schmid, Abel Batista</w:t>
      </w:r>
    </w:p>
    <w:p w14:paraId="063720ED" w14:textId="2E39CD94" w:rsidR="00A43C7F" w:rsidRPr="00B650C5" w:rsidRDefault="00A43C7F" w:rsidP="00476D9A">
      <w:pPr>
        <w:spacing w:line="240" w:lineRule="auto"/>
        <w:rPr>
          <w:rFonts w:ascii="Arial" w:hAnsi="Arial" w:cs="Arial"/>
        </w:rPr>
      </w:pPr>
    </w:p>
    <w:p w14:paraId="19C13CAB" w14:textId="42390402" w:rsidR="00A43C7F" w:rsidRPr="004364E1" w:rsidRDefault="00195184" w:rsidP="00476D9A">
      <w:pPr>
        <w:spacing w:line="240" w:lineRule="auto"/>
        <w:rPr>
          <w:rFonts w:ascii="Arial" w:hAnsi="Arial" w:cs="Arial"/>
          <w:b/>
          <w:bCs/>
          <w:sz w:val="32"/>
          <w:szCs w:val="32"/>
          <w:lang w:val="en-US"/>
        </w:rPr>
      </w:pPr>
      <w:r w:rsidRPr="003470F5">
        <w:rPr>
          <w:rFonts w:ascii="Arial" w:hAnsi="Arial" w:cs="Arial"/>
          <w:b/>
          <w:bCs/>
          <w:i/>
          <w:iCs/>
          <w:sz w:val="32"/>
          <w:szCs w:val="32"/>
          <w:lang w:val="en-US"/>
        </w:rPr>
        <w:t>Pristimantis cruentus</w:t>
      </w:r>
      <w:r>
        <w:rPr>
          <w:rFonts w:ascii="Arial" w:hAnsi="Arial" w:cs="Arial"/>
          <w:b/>
          <w:bCs/>
          <w:sz w:val="32"/>
          <w:szCs w:val="32"/>
          <w:lang w:val="en-US"/>
        </w:rPr>
        <w:t xml:space="preserve"> </w:t>
      </w:r>
      <w:r w:rsidR="00045DB7">
        <w:rPr>
          <w:rFonts w:ascii="Arial" w:hAnsi="Arial" w:cs="Arial"/>
          <w:b/>
          <w:bCs/>
          <w:sz w:val="32"/>
          <w:szCs w:val="32"/>
          <w:lang w:val="en-US"/>
        </w:rPr>
        <w:t xml:space="preserve">(left) </w:t>
      </w:r>
      <w:r>
        <w:rPr>
          <w:rFonts w:ascii="Arial" w:hAnsi="Arial" w:cs="Arial"/>
          <w:b/>
          <w:bCs/>
          <w:sz w:val="32"/>
          <w:szCs w:val="32"/>
          <w:lang w:val="en-US"/>
        </w:rPr>
        <w:t xml:space="preserve">and </w:t>
      </w:r>
      <w:r w:rsidRPr="004364E1">
        <w:rPr>
          <w:rFonts w:ascii="Arial" w:hAnsi="Arial" w:cs="Arial"/>
          <w:b/>
          <w:bCs/>
          <w:i/>
          <w:iCs/>
          <w:sz w:val="32"/>
          <w:szCs w:val="32"/>
          <w:lang w:val="en-US"/>
        </w:rPr>
        <w:t>P</w:t>
      </w:r>
      <w:r>
        <w:rPr>
          <w:rFonts w:ascii="Arial" w:hAnsi="Arial" w:cs="Arial"/>
          <w:b/>
          <w:bCs/>
          <w:i/>
          <w:iCs/>
          <w:sz w:val="32"/>
          <w:szCs w:val="32"/>
          <w:lang w:val="en-US"/>
        </w:rPr>
        <w:t>.</w:t>
      </w:r>
      <w:r w:rsidRPr="004364E1">
        <w:rPr>
          <w:rFonts w:ascii="Arial" w:hAnsi="Arial" w:cs="Arial"/>
          <w:b/>
          <w:bCs/>
          <w:i/>
          <w:iCs/>
          <w:sz w:val="32"/>
          <w:szCs w:val="32"/>
          <w:lang w:val="en-US"/>
        </w:rPr>
        <w:t xml:space="preserve"> gretathunbergae</w:t>
      </w:r>
      <w:r w:rsidRPr="004364E1">
        <w:rPr>
          <w:rFonts w:ascii="Arial" w:hAnsi="Arial" w:cs="Arial"/>
          <w:b/>
          <w:bCs/>
          <w:sz w:val="32"/>
          <w:szCs w:val="32"/>
          <w:lang w:val="en-US"/>
        </w:rPr>
        <w:t xml:space="preserve"> sp. nov.</w:t>
      </w:r>
      <w:r w:rsidR="00045DB7">
        <w:rPr>
          <w:rFonts w:ascii="Arial" w:hAnsi="Arial" w:cs="Arial"/>
          <w:b/>
          <w:bCs/>
          <w:sz w:val="32"/>
          <w:szCs w:val="32"/>
          <w:lang w:val="en-US"/>
        </w:rPr>
        <w:t xml:space="preserve"> (right)</w:t>
      </w:r>
    </w:p>
    <w:p w14:paraId="5187FE2C" w14:textId="5055CA6D" w:rsidR="00A43C7F" w:rsidRPr="00C80518" w:rsidRDefault="00195184" w:rsidP="00476D9A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PA"/>
        </w:rPr>
        <w:drawing>
          <wp:inline distT="0" distB="0" distL="0" distR="0" wp14:anchorId="0643A1DA" wp14:editId="1A3D29F7">
            <wp:extent cx="7781024" cy="3927944"/>
            <wp:effectExtent l="0" t="0" r="0" b="0"/>
            <wp:docPr id="2" name="Grafik 2" descr="Ein Bild, das Fro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Frosch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90870" cy="39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478E2" w:rsidRPr="00C80518">
        <w:rPr>
          <w:rFonts w:ascii="Arial" w:hAnsi="Arial" w:cs="Arial"/>
          <w:lang w:val="en-US" w:eastAsia="es-PA"/>
        </w:rPr>
        <w:t xml:space="preserve"> </w:t>
      </w:r>
    </w:p>
    <w:p w14:paraId="03B2D144" w14:textId="0606C43A" w:rsidR="00843473" w:rsidRPr="00B176FD" w:rsidRDefault="00843473" w:rsidP="00B176FD">
      <w:pPr>
        <w:spacing w:line="240" w:lineRule="auto"/>
        <w:rPr>
          <w:rFonts w:ascii="Arial" w:hAnsi="Arial" w:cs="Arial"/>
          <w:lang w:val="en-US"/>
        </w:rPr>
        <w:sectPr w:rsidR="00843473" w:rsidRPr="00B176FD" w:rsidSect="00195184">
          <w:pgSz w:w="16838" w:h="11906" w:orient="landscape" w:code="9"/>
          <w:pgMar w:top="1418" w:right="1418" w:bottom="1134" w:left="1418" w:header="709" w:footer="709" w:gutter="0"/>
          <w:cols w:space="708"/>
          <w:docGrid w:linePitch="360"/>
        </w:sectPr>
      </w:pPr>
      <w:bookmarkStart w:id="1" w:name="_Hlk80055148"/>
    </w:p>
    <w:p w14:paraId="1D38991B" w14:textId="3C54A939" w:rsidR="00401BFE" w:rsidRPr="00C80518" w:rsidRDefault="00401BFE" w:rsidP="00A775AB">
      <w:pPr>
        <w:spacing w:line="240" w:lineRule="auto"/>
        <w:jc w:val="both"/>
        <w:rPr>
          <w:rFonts w:ascii="Arial" w:eastAsia="Times New Roman" w:hAnsi="Arial" w:cs="Arial"/>
          <w:i/>
          <w:szCs w:val="24"/>
          <w:lang w:val="en-US" w:eastAsia="es-PA"/>
        </w:rPr>
      </w:pPr>
      <w:r w:rsidRPr="00C80518">
        <w:rPr>
          <w:rFonts w:ascii="Arial" w:eastAsia="Calibri" w:hAnsi="Arial" w:cs="Arial"/>
          <w:b/>
          <w:szCs w:val="24"/>
          <w:lang w:val="en-US"/>
        </w:rPr>
        <w:lastRenderedPageBreak/>
        <w:t xml:space="preserve">Table </w:t>
      </w:r>
      <w:r w:rsidR="00F848BE" w:rsidRPr="00C80518">
        <w:rPr>
          <w:rFonts w:ascii="Arial" w:eastAsia="Calibri" w:hAnsi="Arial" w:cs="Arial"/>
          <w:b/>
          <w:szCs w:val="24"/>
          <w:lang w:val="en-US"/>
        </w:rPr>
        <w:t>S</w:t>
      </w:r>
      <w:r w:rsidRPr="00C80518">
        <w:rPr>
          <w:rFonts w:ascii="Arial" w:eastAsia="Calibri" w:hAnsi="Arial" w:cs="Arial"/>
          <w:b/>
          <w:szCs w:val="24"/>
          <w:lang w:val="en-US"/>
        </w:rPr>
        <w:t>1.</w:t>
      </w:r>
      <w:r w:rsidRPr="00C80518">
        <w:rPr>
          <w:rFonts w:ascii="Arial" w:eastAsia="Calibri" w:hAnsi="Arial" w:cs="Arial"/>
          <w:b/>
          <w:color w:val="000000"/>
          <w:sz w:val="19"/>
          <w:szCs w:val="24"/>
          <w:lang w:val="en-US"/>
        </w:rPr>
        <w:t xml:space="preserve"> 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>Estimates of net evolutionary divergence (mean %) between groups (G-numbers) of sequences based on 16S mtD</w:t>
      </w:r>
      <w:r w:rsidRPr="00C80518">
        <w:rPr>
          <w:rFonts w:ascii="Arial" w:eastAsia="Calibri" w:hAnsi="Arial" w:cs="Arial"/>
          <w:szCs w:val="24"/>
          <w:lang w:val="en-US"/>
        </w:rPr>
        <w:t>NA</w:t>
      </w:r>
      <w:r w:rsidRPr="00C80518">
        <w:rPr>
          <w:rFonts w:ascii="Arial" w:eastAsia="Calibri" w:hAnsi="Arial" w:cs="Arial"/>
          <w:b/>
          <w:color w:val="000000"/>
          <w:sz w:val="19"/>
          <w:szCs w:val="24"/>
          <w:lang w:val="en-US"/>
        </w:rPr>
        <w:t xml:space="preserve"> 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are shown. Groups correspond to those resulted from </w:t>
      </w:r>
      <w:r w:rsidR="00C659A2"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>a previous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 ABGD analysis; for every group, the estimates of average evolutionary divergence over sequence pairs within groups is shown in parenthesis, with n: number of samples included in each group, followed by origin of country: CO (Colombia), CR (Costa Rica), EC (Ecuador), HO (Honduras), PA (Panama); * in G4 represents specimens labeled as </w:t>
      </w:r>
      <w:r w:rsidRPr="00C80518">
        <w:rPr>
          <w:rFonts w:ascii="Arial" w:eastAsia="Calibri" w:hAnsi="Arial" w:cs="Arial"/>
          <w:i/>
          <w:iCs/>
          <w:color w:val="000000"/>
          <w:szCs w:val="24"/>
          <w:shd w:val="clear" w:color="auto" w:fill="FFFFFF"/>
          <w:lang w:val="en-US"/>
        </w:rPr>
        <w:t>P. cruentus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 from El Cope, Panama (see </w:t>
      </w:r>
      <w:r w:rsidR="00843473"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article 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text). Shaded values relate to group comparisons with </w:t>
      </w:r>
      <w:r w:rsidRPr="00C80518">
        <w:rPr>
          <w:rFonts w:ascii="Arial" w:eastAsia="Calibri" w:hAnsi="Arial" w:cs="Arial"/>
          <w:i/>
          <w:iCs/>
          <w:color w:val="000000"/>
          <w:szCs w:val="24"/>
          <w:shd w:val="clear" w:color="auto" w:fill="FFFFFF"/>
          <w:lang w:val="en-US"/>
        </w:rPr>
        <w:t>P. gretathunbergae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. 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vertAlign w:val="superscript"/>
          <w:lang w:val="en-US"/>
        </w:rPr>
        <w:t>#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 Genetic divergence </w:t>
      </w:r>
      <w:r w:rsidRPr="00C80518">
        <w:rPr>
          <w:rFonts w:ascii="Arial" w:eastAsia="Calibri" w:hAnsi="Arial" w:cs="Arial"/>
          <w:i/>
          <w:iCs/>
          <w:color w:val="000000"/>
          <w:szCs w:val="24"/>
          <w:shd w:val="clear" w:color="auto" w:fill="FFFFFF"/>
          <w:lang w:val="en-US"/>
        </w:rPr>
        <w:t>P. gretathunbergae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 with </w:t>
      </w:r>
      <w:r w:rsidRPr="00C80518">
        <w:rPr>
          <w:rFonts w:ascii="Arial" w:eastAsia="Calibri" w:hAnsi="Arial" w:cs="Arial"/>
          <w:i/>
          <w:iCs/>
          <w:color w:val="000000"/>
          <w:szCs w:val="24"/>
          <w:shd w:val="clear" w:color="auto" w:fill="FFFFFF"/>
          <w:lang w:val="en-US"/>
        </w:rPr>
        <w:t xml:space="preserve">P. penelopus 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shown for the two confirmed samples, in parenthesis the mean value including the </w:t>
      </w:r>
      <w:r w:rsidRPr="00C80518">
        <w:rPr>
          <w:rFonts w:ascii="Arial" w:eastAsia="Calibri" w:hAnsi="Arial" w:cs="Arial"/>
          <w:i/>
          <w:color w:val="000000"/>
          <w:szCs w:val="24"/>
          <w:shd w:val="clear" w:color="auto" w:fill="FFFFFF"/>
          <w:lang w:val="en-US"/>
        </w:rPr>
        <w:t>P.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 aff. </w:t>
      </w:r>
      <w:r w:rsidRPr="00C80518">
        <w:rPr>
          <w:rFonts w:ascii="Arial" w:eastAsia="Calibri" w:hAnsi="Arial" w:cs="Arial"/>
          <w:i/>
          <w:color w:val="000000"/>
          <w:szCs w:val="24"/>
          <w:shd w:val="clear" w:color="auto" w:fill="FFFFFF"/>
          <w:lang w:val="en-US"/>
        </w:rPr>
        <w:t>sanguineus/penelopus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 sample (see </w:t>
      </w:r>
      <w:r w:rsidR="00843473"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article 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text). # Genetic divergence </w:t>
      </w:r>
      <w:r w:rsidRPr="00C80518">
        <w:rPr>
          <w:rFonts w:ascii="Arial" w:eastAsia="Calibri" w:hAnsi="Arial" w:cs="Arial"/>
          <w:i/>
          <w:iCs/>
          <w:color w:val="000000"/>
          <w:szCs w:val="24"/>
          <w:shd w:val="clear" w:color="auto" w:fill="FFFFFF"/>
          <w:lang w:val="en-US"/>
        </w:rPr>
        <w:t>P. gretathunbergae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 with </w:t>
      </w:r>
      <w:r w:rsidRPr="00C80518">
        <w:rPr>
          <w:rFonts w:ascii="Arial" w:eastAsia="Calibri" w:hAnsi="Arial" w:cs="Arial"/>
          <w:i/>
          <w:iCs/>
          <w:color w:val="000000"/>
          <w:szCs w:val="24"/>
          <w:shd w:val="clear" w:color="auto" w:fill="FFFFFF"/>
          <w:lang w:val="en-US"/>
        </w:rPr>
        <w:t xml:space="preserve">P. erythropleura 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shown for the two samples nrps_0055 and nrps_0057, in Colombia parenthesis the mean value including two additional samples from the same general region (see </w:t>
      </w:r>
      <w:r w:rsidR="00843473"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>article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). </w:t>
      </w:r>
    </w:p>
    <w:tbl>
      <w:tblPr>
        <w:tblW w:w="1399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2"/>
        <w:gridCol w:w="532"/>
        <w:gridCol w:w="747"/>
        <w:gridCol w:w="213"/>
        <w:gridCol w:w="354"/>
        <w:gridCol w:w="213"/>
        <w:gridCol w:w="411"/>
        <w:gridCol w:w="213"/>
        <w:gridCol w:w="627"/>
        <w:gridCol w:w="280"/>
        <w:gridCol w:w="516"/>
        <w:gridCol w:w="134"/>
        <w:gridCol w:w="516"/>
        <w:gridCol w:w="135"/>
        <w:gridCol w:w="516"/>
        <w:gridCol w:w="134"/>
        <w:gridCol w:w="514"/>
        <w:gridCol w:w="136"/>
        <w:gridCol w:w="514"/>
        <w:gridCol w:w="136"/>
        <w:gridCol w:w="514"/>
        <w:gridCol w:w="136"/>
        <w:gridCol w:w="514"/>
        <w:gridCol w:w="136"/>
        <w:gridCol w:w="514"/>
        <w:gridCol w:w="136"/>
        <w:gridCol w:w="514"/>
        <w:gridCol w:w="136"/>
        <w:gridCol w:w="527"/>
        <w:gridCol w:w="40"/>
        <w:gridCol w:w="83"/>
        <w:gridCol w:w="165"/>
      </w:tblGrid>
      <w:tr w:rsidR="00B876BC" w:rsidRPr="00B650C5" w14:paraId="0E265269" w14:textId="77777777" w:rsidTr="00903F72">
        <w:trPr>
          <w:trHeight w:val="270"/>
        </w:trPr>
        <w:tc>
          <w:tcPr>
            <w:tcW w:w="374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64F57" w14:textId="77777777" w:rsidR="00401BFE" w:rsidRPr="00C80518" w:rsidRDefault="00401BFE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Cs w:val="24"/>
                <w:lang w:val="en-US" w:eastAsia="es-PA"/>
              </w:rPr>
              <w:t>Species</w:t>
            </w:r>
          </w:p>
        </w:tc>
        <w:tc>
          <w:tcPr>
            <w:tcW w:w="10256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E8EBA" w14:textId="3D60AA05" w:rsidR="00401BFE" w:rsidRPr="00903F72" w:rsidRDefault="00BE6D86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903F72">
              <w:rPr>
                <w:rFonts w:ascii="Arial" w:eastAsia="Times New Roman" w:hAnsi="Arial" w:cs="Arial"/>
                <w:szCs w:val="24"/>
                <w:lang w:val="en-US" w:eastAsia="es-PA"/>
              </w:rPr>
              <w:t xml:space="preserve">16S </w:t>
            </w:r>
            <w:r w:rsidR="002C7949" w:rsidRPr="00903F72">
              <w:rPr>
                <w:rFonts w:ascii="Arial" w:eastAsia="Times New Roman" w:hAnsi="Arial" w:cs="Arial"/>
                <w:szCs w:val="24"/>
                <w:lang w:val="en-US" w:eastAsia="es-PA"/>
              </w:rPr>
              <w:t>e</w:t>
            </w:r>
            <w:r w:rsidR="00401BFE" w:rsidRPr="00903F72">
              <w:rPr>
                <w:rFonts w:ascii="Arial" w:eastAsia="Times New Roman" w:hAnsi="Arial" w:cs="Arial"/>
                <w:szCs w:val="24"/>
                <w:lang w:val="en-US" w:eastAsia="es-PA"/>
              </w:rPr>
              <w:t xml:space="preserve">volutionary </w:t>
            </w:r>
            <w:r w:rsidR="00903F72">
              <w:rPr>
                <w:rFonts w:ascii="Arial" w:eastAsia="Times New Roman" w:hAnsi="Arial" w:cs="Arial"/>
                <w:szCs w:val="24"/>
                <w:lang w:val="en-US" w:eastAsia="es-PA"/>
              </w:rPr>
              <w:t>d</w:t>
            </w:r>
            <w:r w:rsidR="00401BFE" w:rsidRPr="00903F72">
              <w:rPr>
                <w:rFonts w:ascii="Arial" w:eastAsia="Times New Roman" w:hAnsi="Arial" w:cs="Arial"/>
                <w:szCs w:val="24"/>
                <w:lang w:val="en-US" w:eastAsia="es-PA"/>
              </w:rPr>
              <w:t xml:space="preserve">ivergence between </w:t>
            </w:r>
            <w:r w:rsidR="002C7949" w:rsidRPr="00903F72">
              <w:rPr>
                <w:rFonts w:ascii="Arial" w:eastAsia="Times New Roman" w:hAnsi="Arial" w:cs="Arial"/>
                <w:szCs w:val="24"/>
                <w:lang w:val="en-US" w:eastAsia="es-PA"/>
              </w:rPr>
              <w:t>g</w:t>
            </w:r>
            <w:r w:rsidR="00401BFE" w:rsidRPr="00903F72">
              <w:rPr>
                <w:rFonts w:ascii="Arial" w:eastAsia="Times New Roman" w:hAnsi="Arial" w:cs="Arial"/>
                <w:szCs w:val="24"/>
                <w:lang w:val="en-US" w:eastAsia="es-PA"/>
              </w:rPr>
              <w:t>roups</w:t>
            </w:r>
          </w:p>
        </w:tc>
      </w:tr>
      <w:tr w:rsidR="00401BFE" w:rsidRPr="00C80518" w14:paraId="28303CD8" w14:textId="77777777" w:rsidTr="00903F72">
        <w:trPr>
          <w:gridAfter w:val="3"/>
          <w:wAfter w:w="288" w:type="dxa"/>
          <w:trHeight w:val="270"/>
        </w:trPr>
        <w:tc>
          <w:tcPr>
            <w:tcW w:w="374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43BA4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 w:eastAsia="es-PA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E0F6F1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G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6E58D6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 G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52E90E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3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C3735B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G4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2D6FE1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5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29F477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6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943806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7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35F9E6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8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C0BD7B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9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31D1C1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10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48AA30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11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B5BB72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12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E4CD3F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13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A2B2A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14</w:t>
            </w:r>
          </w:p>
        </w:tc>
        <w:tc>
          <w:tcPr>
            <w:tcW w:w="6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AC25BB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15</w:t>
            </w:r>
          </w:p>
        </w:tc>
      </w:tr>
      <w:tr w:rsidR="00401BFE" w:rsidRPr="00C80518" w14:paraId="11EAF482" w14:textId="77777777" w:rsidTr="00903F72">
        <w:trPr>
          <w:gridAfter w:val="1"/>
          <w:wAfter w:w="165" w:type="dxa"/>
          <w:trHeight w:val="270"/>
        </w:trPr>
        <w:tc>
          <w:tcPr>
            <w:tcW w:w="37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AF000" w14:textId="37B845E8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G1 </w:t>
            </w:r>
            <w:r w:rsidR="00A35878"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P. cruentus 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(3%; n: 9, PA)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BF61F6C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C202988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8E62232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BA9F31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7A227F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8A3A2E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65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E6BA99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C9148C9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CA2329D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57CAAF1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AB6CDC5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00DFE6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9A5285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5C9B98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  <w:tc>
          <w:tcPr>
            <w:tcW w:w="65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CA09E8" w14:textId="7777777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A"/>
              </w:rPr>
            </w:pPr>
          </w:p>
        </w:tc>
      </w:tr>
      <w:tr w:rsidR="00401BFE" w:rsidRPr="00C80518" w14:paraId="05DF2A28" w14:textId="77777777" w:rsidTr="00903F72">
        <w:trPr>
          <w:gridAfter w:val="1"/>
          <w:wAfter w:w="165" w:type="dxa"/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2D000" w14:textId="335E9499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2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P.  penelopus 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(0.6%; n: 3</w:t>
            </w:r>
            <w:r w:rsidRPr="00C80518">
              <w:rPr>
                <w:rFonts w:ascii="Arial" w:eastAsia="Calibri" w:hAnsi="Arial" w:cs="Arial"/>
                <w:color w:val="000000"/>
                <w:szCs w:val="24"/>
                <w:shd w:val="clear" w:color="auto" w:fill="FFFFFF"/>
                <w:vertAlign w:val="superscript"/>
                <w:lang w:val="en-US"/>
              </w:rPr>
              <w:t>#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, CO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FE299B8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432FFC4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22EE718F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30874A26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51346D6B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3568500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093936C2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2F65736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F7CAF4C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D5DDA0B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34828CF9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0F66F00C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B13A9B0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3C61C105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0D36AEDE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66155F25" w14:textId="77777777" w:rsidTr="00903F72">
        <w:trPr>
          <w:gridAfter w:val="1"/>
          <w:wAfter w:w="165" w:type="dxa"/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0FA26" w14:textId="4E7777B7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G3 </w:t>
            </w:r>
            <w:r w:rsidR="00A35878"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>P. cisnerosi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(0.4%; n: 2, EC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C6977CB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2525877B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2BCB4058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2F702E76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7DB32B12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D88594F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52D70AA2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  <w:t xml:space="preserve"> 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EBFC803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3E68E8CA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9B77515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E138F73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F733366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0187BD61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4F78E650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6C286E1E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62D40ED9" w14:textId="77777777" w:rsidTr="00903F72">
        <w:trPr>
          <w:gridAfter w:val="1"/>
          <w:wAfter w:w="165" w:type="dxa"/>
          <w:trHeight w:val="227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FFE28" w14:textId="583881EB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4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P. 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aff.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cruentus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(0%; n: 2, PA*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DF63E10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6AB7DD7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2AB8804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031E711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41E59A3C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205AB496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52CE9F3B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BBF71E0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A80773D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0D6B4956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7E92A7A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70F7A09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27C9A4CE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DC43E49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6C967359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72334C83" w14:textId="77777777" w:rsidTr="00903F72">
        <w:trPr>
          <w:gridAfter w:val="1"/>
          <w:wAfter w:w="165" w:type="dxa"/>
          <w:trHeight w:val="254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A7BDC" w14:textId="0ADCF76E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5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>P. erythropleura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(2%; n: 4 CO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07EAFBE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2728D993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652FB62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726C5A52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41D1FFA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3049EA9C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1EBA31F3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81AF17F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CAF7425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22079592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801CBB2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7F03459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514F526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400DA333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663AA0AF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40C487C2" w14:textId="77777777" w:rsidTr="00903F72">
        <w:trPr>
          <w:gridAfter w:val="1"/>
          <w:wAfter w:w="165" w:type="dxa"/>
          <w:trHeight w:val="191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B2FDB" w14:textId="5A0CEF61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6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P. gretathunbergae 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(2%; n: 14, PA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D9D9D9"/>
            <w:vAlign w:val="bottom"/>
            <w:hideMark/>
          </w:tcPr>
          <w:p w14:paraId="0937BE8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10.2</w:t>
            </w:r>
          </w:p>
        </w:tc>
        <w:tc>
          <w:tcPr>
            <w:tcW w:w="960" w:type="dxa"/>
            <w:gridSpan w:val="2"/>
            <w:shd w:val="clear" w:color="auto" w:fill="D9D9D9"/>
            <w:vAlign w:val="bottom"/>
            <w:hideMark/>
          </w:tcPr>
          <w:p w14:paraId="3A95E078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4.8(6.0*)</w:t>
            </w:r>
          </w:p>
        </w:tc>
        <w:tc>
          <w:tcPr>
            <w:tcW w:w="567" w:type="dxa"/>
            <w:gridSpan w:val="2"/>
            <w:shd w:val="clear" w:color="auto" w:fill="D9D9D9"/>
            <w:vAlign w:val="bottom"/>
            <w:hideMark/>
          </w:tcPr>
          <w:p w14:paraId="22D12CBE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10.4</w:t>
            </w:r>
          </w:p>
        </w:tc>
        <w:tc>
          <w:tcPr>
            <w:tcW w:w="624" w:type="dxa"/>
            <w:gridSpan w:val="2"/>
            <w:shd w:val="clear" w:color="auto" w:fill="D9D9D9"/>
            <w:vAlign w:val="bottom"/>
            <w:hideMark/>
          </w:tcPr>
          <w:p w14:paraId="4DAE43FF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11.2</w:t>
            </w:r>
          </w:p>
        </w:tc>
        <w:tc>
          <w:tcPr>
            <w:tcW w:w="907" w:type="dxa"/>
            <w:gridSpan w:val="2"/>
            <w:shd w:val="clear" w:color="auto" w:fill="D9D9D9"/>
            <w:vAlign w:val="bottom"/>
            <w:hideMark/>
          </w:tcPr>
          <w:p w14:paraId="317378B6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4</w:t>
            </w:r>
            <w:r w:rsidRPr="00C80518">
              <w:rPr>
                <w:rFonts w:ascii="Arial" w:eastAsia="Calibri" w:hAnsi="Arial" w:cs="Arial"/>
                <w:sz w:val="20"/>
                <w:szCs w:val="20"/>
                <w:highlight w:val="lightGray"/>
                <w:lang w:val="en-US"/>
              </w:rPr>
              <w:t>.8(</w:t>
            </w: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5.9</w:t>
            </w: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vertAlign w:val="superscript"/>
                <w:lang w:val="en-US"/>
              </w:rPr>
              <w:t>#</w:t>
            </w: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)</w:t>
            </w:r>
          </w:p>
        </w:tc>
        <w:tc>
          <w:tcPr>
            <w:tcW w:w="650" w:type="dxa"/>
            <w:gridSpan w:val="2"/>
            <w:shd w:val="clear" w:color="auto" w:fill="D9D9D9"/>
            <w:vAlign w:val="bottom"/>
            <w:hideMark/>
          </w:tcPr>
          <w:p w14:paraId="35EAA740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061F0085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E639F9E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EEF5E2A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3FFC7582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334C6A1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2AB4F67E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B60F7BE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20D2829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5DCA9BB6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48F21E20" w14:textId="77777777" w:rsidTr="00903F72">
        <w:trPr>
          <w:gridAfter w:val="1"/>
          <w:wAfter w:w="165" w:type="dxa"/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8F3DE" w14:textId="3D4853D3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7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P. latidiscus 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(1%; n: 2, EC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CD0760C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444D8180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6C6DEED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50711BD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1E466160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650" w:type="dxa"/>
            <w:gridSpan w:val="2"/>
            <w:shd w:val="clear" w:color="auto" w:fill="D9D9D9"/>
            <w:vAlign w:val="bottom"/>
            <w:hideMark/>
          </w:tcPr>
          <w:p w14:paraId="0D1257E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10.1</w:t>
            </w: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13C3CD7B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9AEABDE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D0448BB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4866E2AF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2E13289F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300A1575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0DE5FE1A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4B51E1B1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1F4C30A0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5490C3E4" w14:textId="77777777" w:rsidTr="00903F72">
        <w:trPr>
          <w:gridAfter w:val="1"/>
          <w:wAfter w:w="165" w:type="dxa"/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A8DB7" w14:textId="1AC49B99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8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P. ridens 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(1%; n: 2, CR, HO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79B620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1F0C5108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368D531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66B928C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685EB741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650" w:type="dxa"/>
            <w:gridSpan w:val="2"/>
            <w:shd w:val="clear" w:color="auto" w:fill="D9D9D9"/>
            <w:vAlign w:val="bottom"/>
            <w:hideMark/>
          </w:tcPr>
          <w:p w14:paraId="14A92BB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12.6</w:t>
            </w: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38FE723B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471131C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0F6CC33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27048EC1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4E54DDD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BE909A1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6232028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C9580FD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2E823750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1EF12ADF" w14:textId="77777777" w:rsidTr="00903F72">
        <w:trPr>
          <w:gridAfter w:val="1"/>
          <w:wAfter w:w="165" w:type="dxa"/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7D4C6" w14:textId="0391FD2D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9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P. taeniatus 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(3%; n: 2, CO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76A8CB1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0DA43733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6FE64B48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70E30C5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515DDAFF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650" w:type="dxa"/>
            <w:gridSpan w:val="2"/>
            <w:shd w:val="clear" w:color="auto" w:fill="D9D9D9"/>
            <w:vAlign w:val="bottom"/>
            <w:hideMark/>
          </w:tcPr>
          <w:p w14:paraId="18A73DAF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17.7</w:t>
            </w: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62F61C44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6A757A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2CDACB02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0AAD2AF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4615DF1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65D9C45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00410C57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A831017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710D1BD2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584B0515" w14:textId="77777777" w:rsidTr="00903F72">
        <w:trPr>
          <w:gridAfter w:val="1"/>
          <w:wAfter w:w="165" w:type="dxa"/>
          <w:trHeight w:val="209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66FED" w14:textId="12AA4A7E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10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P. viejas </w:t>
            </w:r>
            <w:r w:rsidRPr="00C805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PA"/>
              </w:rPr>
              <w:t>group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(2%; n: 2, CO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3009272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47FECD7F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151E4FD1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46E8C4C4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6AD163C0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650" w:type="dxa"/>
            <w:gridSpan w:val="2"/>
            <w:shd w:val="clear" w:color="auto" w:fill="D9D9D9"/>
            <w:vAlign w:val="bottom"/>
            <w:hideMark/>
          </w:tcPr>
          <w:p w14:paraId="7DECA0B3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5.5</w:t>
            </w: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79DDFF37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494DB7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DB523A6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9257DF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0E5DF427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456C2EF8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252BFC7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B940D69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19D34000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7500D7E9" w14:textId="77777777" w:rsidTr="00903F72">
        <w:trPr>
          <w:gridAfter w:val="1"/>
          <w:wAfter w:w="165" w:type="dxa"/>
          <w:trHeight w:val="119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EE29A" w14:textId="29F87E85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G11 </w:t>
            </w:r>
            <w:r w:rsidR="00A35878"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P. museosus 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(n: 1, PA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317FDF8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0A76ECA3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0F60DF04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5.8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12585FF7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6366537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650" w:type="dxa"/>
            <w:gridSpan w:val="2"/>
            <w:shd w:val="clear" w:color="auto" w:fill="D9D9D9"/>
            <w:vAlign w:val="bottom"/>
            <w:hideMark/>
          </w:tcPr>
          <w:p w14:paraId="679C8957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11.1</w:t>
            </w: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7B4DC6A3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1CA5AF7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B10AA64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4965B77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E3D054F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6018BCD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45D2B16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54ACF3F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01FD7F14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4CF5290B" w14:textId="77777777" w:rsidTr="00903F72">
        <w:trPr>
          <w:gridAfter w:val="1"/>
          <w:wAfter w:w="165" w:type="dxa"/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807F3" w14:textId="3D1A7761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12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P. caryophyllaceus 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(n: 1, PA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E05BAE2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5.8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3CDF667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616BA2F3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79572070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6.6</w:t>
            </w: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1E845290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650" w:type="dxa"/>
            <w:gridSpan w:val="2"/>
            <w:shd w:val="clear" w:color="auto" w:fill="D9D9D9"/>
            <w:vAlign w:val="bottom"/>
            <w:hideMark/>
          </w:tcPr>
          <w:p w14:paraId="55602B1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14.4</w:t>
            </w: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6562D857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C127586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0B334916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4987755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CAD1B63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5.1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4800992E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A01490F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E5CABFF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443F56E3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5292E48F" w14:textId="77777777" w:rsidTr="00903F72">
        <w:trPr>
          <w:gridAfter w:val="1"/>
          <w:wAfter w:w="165" w:type="dxa"/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45805" w14:textId="3B628D85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13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P. caryophyllaceus </w:t>
            </w: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(n: 1, PA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721AD88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020AFBAC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7A65B0F9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2A43493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725C2D53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650" w:type="dxa"/>
            <w:gridSpan w:val="2"/>
            <w:shd w:val="clear" w:color="auto" w:fill="D9D9D9"/>
            <w:vAlign w:val="bottom"/>
            <w:hideMark/>
          </w:tcPr>
          <w:p w14:paraId="5543B666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14.6</w:t>
            </w: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21B93A9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A09EDB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49F1D2DC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D33170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0C07C1A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4.9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209D40DF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4BCE61A2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47846DA6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3E6F656D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0C305ED8" w14:textId="77777777" w:rsidTr="00903F72">
        <w:trPr>
          <w:gridAfter w:val="1"/>
          <w:wAfter w:w="165" w:type="dxa"/>
          <w:trHeight w:val="20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7133F" w14:textId="4EDBF385" w:rsidR="00401BFE" w:rsidRPr="00B650C5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G14 </w:t>
            </w:r>
            <w:r w:rsidR="00A35878"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>P. cerasinus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(2%; n: 2, CR, PA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F8A34CC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241858F1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5518DF81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36433C6B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4C71A592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650" w:type="dxa"/>
            <w:gridSpan w:val="2"/>
            <w:shd w:val="clear" w:color="auto" w:fill="D9D9D9"/>
            <w:vAlign w:val="bottom"/>
            <w:hideMark/>
          </w:tcPr>
          <w:p w14:paraId="3EE99D91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7.2</w:t>
            </w: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234EA11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A879C6C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F888844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3E078E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258B652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.4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FB543B7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7F3B18E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AEF419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47B52A9B" w14:textId="77777777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78DF513B" w14:textId="77777777" w:rsidTr="00903F72">
        <w:trPr>
          <w:gridAfter w:val="1"/>
          <w:wAfter w:w="165" w:type="dxa"/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3327A" w14:textId="671A04BD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15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C. crassidigitus </w:t>
            </w:r>
            <w:r w:rsidRPr="00C805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PA"/>
              </w:rPr>
              <w:t>(n: 1, CR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3A43A08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1E52F1DE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6F158486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2789EF5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71AF640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650" w:type="dxa"/>
            <w:gridSpan w:val="2"/>
            <w:shd w:val="clear" w:color="auto" w:fill="D9D9D9"/>
            <w:vAlign w:val="bottom"/>
            <w:hideMark/>
          </w:tcPr>
          <w:p w14:paraId="709D1357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20.8</w:t>
            </w: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54FBF6C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137FC99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3BE26987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2.3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7F721C1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ED6CE6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2.6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1B9A886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7A830BB8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.2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065998B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650" w:type="dxa"/>
            <w:gridSpan w:val="3"/>
            <w:shd w:val="clear" w:color="auto" w:fill="auto"/>
            <w:vAlign w:val="bottom"/>
            <w:hideMark/>
          </w:tcPr>
          <w:p w14:paraId="24C01B2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</w:tr>
      <w:tr w:rsidR="00401BFE" w:rsidRPr="00C80518" w14:paraId="2768A837" w14:textId="77777777" w:rsidTr="00903F72">
        <w:trPr>
          <w:gridAfter w:val="2"/>
          <w:wAfter w:w="248" w:type="dxa"/>
          <w:trHeight w:val="270"/>
        </w:trPr>
        <w:tc>
          <w:tcPr>
            <w:tcW w:w="37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C3401" w14:textId="6C34B52D" w:rsidR="00401BFE" w:rsidRPr="00C80518" w:rsidRDefault="00401BFE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G16 </w:t>
            </w:r>
            <w:r w:rsidR="00A35878"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C. sagui </w:t>
            </w:r>
            <w:r w:rsidRPr="00C805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PA"/>
              </w:rPr>
              <w:t>(n: 1, PA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2A3CFAC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6.9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  <w:hideMark/>
          </w:tcPr>
          <w:p w14:paraId="4162D3FF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1.6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076BC7AA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624" w:type="dxa"/>
            <w:gridSpan w:val="2"/>
            <w:shd w:val="clear" w:color="auto" w:fill="auto"/>
            <w:vAlign w:val="bottom"/>
            <w:hideMark/>
          </w:tcPr>
          <w:p w14:paraId="4CD7790F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7.5</w:t>
            </w:r>
          </w:p>
        </w:tc>
        <w:tc>
          <w:tcPr>
            <w:tcW w:w="907" w:type="dxa"/>
            <w:gridSpan w:val="2"/>
            <w:shd w:val="clear" w:color="auto" w:fill="auto"/>
            <w:vAlign w:val="bottom"/>
            <w:hideMark/>
          </w:tcPr>
          <w:p w14:paraId="014C060D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650" w:type="dxa"/>
            <w:gridSpan w:val="2"/>
            <w:shd w:val="clear" w:color="auto" w:fill="D9D9D9"/>
            <w:vAlign w:val="bottom"/>
            <w:hideMark/>
          </w:tcPr>
          <w:p w14:paraId="5C90CCC7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highlight w:val="lightGray"/>
                <w:lang w:val="en-US"/>
              </w:rPr>
              <w:t>23.8</w:t>
            </w:r>
          </w:p>
        </w:tc>
        <w:tc>
          <w:tcPr>
            <w:tcW w:w="651" w:type="dxa"/>
            <w:gridSpan w:val="2"/>
            <w:shd w:val="clear" w:color="auto" w:fill="auto"/>
            <w:vAlign w:val="bottom"/>
            <w:hideMark/>
          </w:tcPr>
          <w:p w14:paraId="3A0CE701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C06E83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7.0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500700BC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9.3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37B41114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2.6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11FFEB82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21FA996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.8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25DB6FE4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6.4</w:t>
            </w:r>
          </w:p>
        </w:tc>
        <w:tc>
          <w:tcPr>
            <w:tcW w:w="650" w:type="dxa"/>
            <w:gridSpan w:val="2"/>
            <w:shd w:val="clear" w:color="auto" w:fill="auto"/>
            <w:vAlign w:val="bottom"/>
            <w:hideMark/>
          </w:tcPr>
          <w:p w14:paraId="6E603A25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7CA37FBE" w14:textId="77777777" w:rsidR="00401BFE" w:rsidRPr="00C80518" w:rsidRDefault="00401BFE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C8051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2.9</w:t>
            </w:r>
          </w:p>
        </w:tc>
      </w:tr>
    </w:tbl>
    <w:p w14:paraId="7D220FBA" w14:textId="64423D70" w:rsidR="00F848BE" w:rsidRPr="00C80518" w:rsidRDefault="00F848BE" w:rsidP="00476D9A">
      <w:pPr>
        <w:spacing w:line="240" w:lineRule="auto"/>
        <w:rPr>
          <w:rFonts w:ascii="Arial" w:hAnsi="Arial" w:cs="Arial"/>
          <w:lang w:val="en-US"/>
        </w:rPr>
      </w:pPr>
    </w:p>
    <w:p w14:paraId="4F0DDF47" w14:textId="77777777" w:rsidR="000B1A92" w:rsidRDefault="000B1A92">
      <w:pPr>
        <w:rPr>
          <w:rFonts w:ascii="Arial" w:eastAsia="Calibri" w:hAnsi="Arial" w:cs="Arial"/>
          <w:b/>
          <w:szCs w:val="24"/>
          <w:lang w:val="en-US"/>
        </w:rPr>
      </w:pPr>
      <w:r>
        <w:rPr>
          <w:rFonts w:ascii="Arial" w:eastAsia="Calibri" w:hAnsi="Arial" w:cs="Arial"/>
          <w:b/>
          <w:szCs w:val="24"/>
          <w:lang w:val="en-US"/>
        </w:rPr>
        <w:br w:type="page"/>
      </w:r>
    </w:p>
    <w:p w14:paraId="02AC5BF5" w14:textId="0B657A34" w:rsidR="00A775AB" w:rsidRPr="00C80518" w:rsidRDefault="00F11542" w:rsidP="00A775AB">
      <w:pPr>
        <w:spacing w:line="240" w:lineRule="auto"/>
        <w:jc w:val="both"/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</w:pPr>
      <w:r w:rsidRPr="00C80518">
        <w:rPr>
          <w:rFonts w:ascii="Arial" w:eastAsia="Calibri" w:hAnsi="Arial" w:cs="Arial"/>
          <w:b/>
          <w:szCs w:val="24"/>
          <w:lang w:val="en-US"/>
        </w:rPr>
        <w:lastRenderedPageBreak/>
        <w:t>Supplementary Table S2.</w:t>
      </w:r>
      <w:r w:rsidRPr="00C80518">
        <w:rPr>
          <w:rFonts w:ascii="Arial" w:eastAsia="Calibri" w:hAnsi="Arial" w:cs="Arial"/>
          <w:b/>
          <w:color w:val="000000"/>
          <w:sz w:val="19"/>
          <w:szCs w:val="24"/>
          <w:lang w:val="en-US"/>
        </w:rPr>
        <w:t xml:space="preserve"> 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Estimates of net evolutionary divergence (mean %) between groups </w:t>
      </w:r>
      <w:r w:rsidRPr="00C80518">
        <w:rPr>
          <w:rFonts w:ascii="Arial" w:eastAsia="Calibri" w:hAnsi="Arial" w:cs="Arial"/>
          <w:shd w:val="clear" w:color="auto" w:fill="FFFFFF"/>
          <w:lang w:val="en-US"/>
        </w:rPr>
        <w:t xml:space="preserve">(G-numbers 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>from the ABGD analysis)</w:t>
      </w:r>
      <w:r w:rsidRPr="00C80518">
        <w:rPr>
          <w:rFonts w:ascii="Arial" w:eastAsia="Calibri" w:hAnsi="Arial" w:cs="Arial"/>
          <w:color w:val="000000"/>
          <w:shd w:val="clear" w:color="auto" w:fill="FFFFFF"/>
          <w:lang w:val="en-US"/>
        </w:rPr>
        <w:t xml:space="preserve"> </w:t>
      </w:r>
      <w:r w:rsidRPr="00C80518">
        <w:rPr>
          <w:rFonts w:ascii="Arial" w:eastAsia="Calibri" w:hAnsi="Arial" w:cs="Arial"/>
          <w:shd w:val="clear" w:color="auto" w:fill="FFFFFF"/>
          <w:lang w:val="en-US"/>
        </w:rPr>
        <w:t xml:space="preserve">) of sequences on </w:t>
      </w:r>
      <w:r w:rsidRPr="00C80518">
        <w:rPr>
          <w:rFonts w:ascii="Arial" w:hAnsi="Arial" w:cs="Arial"/>
          <w:szCs w:val="24"/>
          <w:lang w:val="en-US"/>
        </w:rPr>
        <w:t>mtDNA</w:t>
      </w:r>
      <w:r w:rsidRPr="00C80518">
        <w:rPr>
          <w:rFonts w:ascii="Arial" w:hAnsi="Arial" w:cs="Arial"/>
          <w:bCs/>
          <w:szCs w:val="24"/>
          <w:lang w:val="en-US"/>
        </w:rPr>
        <w:t xml:space="preserve"> gene COI</w:t>
      </w:r>
      <w:r w:rsidRPr="00C80518">
        <w:rPr>
          <w:rFonts w:ascii="Arial" w:hAnsi="Arial" w:cs="Arial"/>
          <w:color w:val="000000"/>
          <w:szCs w:val="24"/>
          <w:shd w:val="clear" w:color="auto" w:fill="FFFFFF"/>
          <w:lang w:val="en-US"/>
        </w:rPr>
        <w:t>.</w:t>
      </w:r>
      <w:r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 xml:space="preserve"> For every group, the estimates of average evolutionary divergence over sequence pairs within groups is shown in parenthesis, with n: number of samples included in each group, followed by origin of country: CO (Colombia), CR (Costa Rica), EC (Ecuador), HO (Honduras), PA (Panama)</w:t>
      </w:r>
      <w:r w:rsidR="00942DC5" w:rsidRPr="00C80518">
        <w:rPr>
          <w:rFonts w:ascii="Arial" w:eastAsia="Calibri" w:hAnsi="Arial" w:cs="Arial"/>
          <w:color w:val="000000"/>
          <w:szCs w:val="24"/>
          <w:shd w:val="clear" w:color="auto" w:fill="FFFFFF"/>
          <w:lang w:val="en-US"/>
        </w:rPr>
        <w:t>.</w:t>
      </w:r>
    </w:p>
    <w:tbl>
      <w:tblPr>
        <w:tblW w:w="1124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2"/>
        <w:gridCol w:w="726"/>
        <w:gridCol w:w="56"/>
        <w:gridCol w:w="782"/>
        <w:gridCol w:w="56"/>
        <w:gridCol w:w="782"/>
        <w:gridCol w:w="57"/>
        <w:gridCol w:w="782"/>
        <w:gridCol w:w="57"/>
        <w:gridCol w:w="782"/>
        <w:gridCol w:w="57"/>
        <w:gridCol w:w="783"/>
        <w:gridCol w:w="56"/>
        <w:gridCol w:w="785"/>
        <w:gridCol w:w="57"/>
        <w:gridCol w:w="783"/>
        <w:gridCol w:w="57"/>
        <w:gridCol w:w="761"/>
        <w:gridCol w:w="24"/>
        <w:gridCol w:w="56"/>
      </w:tblGrid>
      <w:tr w:rsidR="0072677A" w:rsidRPr="00B650C5" w14:paraId="4EC0CF76" w14:textId="77777777" w:rsidTr="00801AA8">
        <w:trPr>
          <w:gridAfter w:val="2"/>
          <w:wAfter w:w="80" w:type="dxa"/>
          <w:trHeight w:val="270"/>
        </w:trPr>
        <w:tc>
          <w:tcPr>
            <w:tcW w:w="374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DADD1" w14:textId="77777777" w:rsidR="0072677A" w:rsidRPr="002C7949" w:rsidRDefault="0072677A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szCs w:val="24"/>
                <w:lang w:val="en-US" w:eastAsia="es-PA"/>
              </w:rPr>
              <w:t>Species</w:t>
            </w:r>
          </w:p>
        </w:tc>
        <w:tc>
          <w:tcPr>
            <w:tcW w:w="7419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223B7" w14:textId="7DF90619" w:rsidR="0072677A" w:rsidRPr="002C7949" w:rsidRDefault="0072677A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szCs w:val="24"/>
                <w:lang w:val="en-US" w:eastAsia="es-PA"/>
              </w:rPr>
              <w:t xml:space="preserve">COI </w:t>
            </w:r>
            <w:r w:rsidR="001F59FC" w:rsidRPr="00C80518">
              <w:rPr>
                <w:rFonts w:ascii="Arial" w:eastAsia="Times New Roman" w:hAnsi="Arial" w:cs="Arial"/>
                <w:szCs w:val="24"/>
                <w:lang w:val="en-US" w:eastAsia="es-PA"/>
              </w:rPr>
              <w:t>e</w:t>
            </w:r>
            <w:r w:rsidRPr="002C7949">
              <w:rPr>
                <w:rFonts w:ascii="Arial" w:eastAsia="Times New Roman" w:hAnsi="Arial" w:cs="Arial"/>
                <w:szCs w:val="24"/>
                <w:lang w:val="en-US" w:eastAsia="es-PA"/>
              </w:rPr>
              <w:t xml:space="preserve">volutionary </w:t>
            </w:r>
            <w:r w:rsidR="001F59FC" w:rsidRPr="00C80518">
              <w:rPr>
                <w:rFonts w:ascii="Arial" w:eastAsia="Times New Roman" w:hAnsi="Arial" w:cs="Arial"/>
                <w:szCs w:val="24"/>
                <w:lang w:val="en-US" w:eastAsia="es-PA"/>
              </w:rPr>
              <w:t>d</w:t>
            </w:r>
            <w:r w:rsidRPr="002C7949">
              <w:rPr>
                <w:rFonts w:ascii="Arial" w:eastAsia="Times New Roman" w:hAnsi="Arial" w:cs="Arial"/>
                <w:szCs w:val="24"/>
                <w:lang w:val="en-US" w:eastAsia="es-PA"/>
              </w:rPr>
              <w:t xml:space="preserve">ivergence between </w:t>
            </w:r>
            <w:r w:rsidR="001F59FC" w:rsidRPr="00C80518">
              <w:rPr>
                <w:rFonts w:ascii="Arial" w:eastAsia="Times New Roman" w:hAnsi="Arial" w:cs="Arial"/>
                <w:szCs w:val="24"/>
                <w:lang w:val="en-US" w:eastAsia="es-PA"/>
              </w:rPr>
              <w:t>g</w:t>
            </w:r>
            <w:r w:rsidRPr="002C7949">
              <w:rPr>
                <w:rFonts w:ascii="Arial" w:eastAsia="Times New Roman" w:hAnsi="Arial" w:cs="Arial"/>
                <w:szCs w:val="24"/>
                <w:lang w:val="en-US" w:eastAsia="es-PA"/>
              </w:rPr>
              <w:t>roups</w:t>
            </w:r>
          </w:p>
        </w:tc>
      </w:tr>
      <w:tr w:rsidR="0072677A" w:rsidRPr="00C80518" w14:paraId="784CD766" w14:textId="77777777" w:rsidTr="00801AA8">
        <w:trPr>
          <w:gridAfter w:val="1"/>
          <w:wAfter w:w="56" w:type="dxa"/>
          <w:trHeight w:val="270"/>
        </w:trPr>
        <w:tc>
          <w:tcPr>
            <w:tcW w:w="374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3D39B" w14:textId="77777777" w:rsidR="0072677A" w:rsidRPr="002C7949" w:rsidRDefault="0072677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 w:eastAsia="es-PA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39D72C" w14:textId="77777777" w:rsidR="0072677A" w:rsidRPr="002C7949" w:rsidRDefault="0072677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G1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00821B" w14:textId="77777777" w:rsidR="0072677A" w:rsidRPr="002C7949" w:rsidRDefault="0072677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 G2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8C3ED1" w14:textId="77777777" w:rsidR="0072677A" w:rsidRPr="002C7949" w:rsidRDefault="0072677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G3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52BF2D" w14:textId="77777777" w:rsidR="0072677A" w:rsidRPr="002C7949" w:rsidRDefault="0072677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G4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7D06B9" w14:textId="77777777" w:rsidR="0072677A" w:rsidRPr="002C7949" w:rsidRDefault="0072677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G5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77DE45" w14:textId="77777777" w:rsidR="0072677A" w:rsidRPr="002C7949" w:rsidRDefault="0072677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6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96C899" w14:textId="77777777" w:rsidR="0072677A" w:rsidRPr="002C7949" w:rsidRDefault="0072677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G7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9A4CA8" w14:textId="77777777" w:rsidR="0072677A" w:rsidRPr="002C7949" w:rsidRDefault="0072677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8</w:t>
            </w:r>
          </w:p>
        </w:tc>
        <w:tc>
          <w:tcPr>
            <w:tcW w:w="8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7B8FEA" w14:textId="77777777" w:rsidR="0072677A" w:rsidRPr="002C7949" w:rsidRDefault="0072677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G9</w:t>
            </w:r>
          </w:p>
        </w:tc>
      </w:tr>
      <w:tr w:rsidR="0072677A" w:rsidRPr="00B650C5" w14:paraId="4DA39D6E" w14:textId="77777777" w:rsidTr="00801AA8">
        <w:trPr>
          <w:trHeight w:val="270"/>
        </w:trPr>
        <w:tc>
          <w:tcPr>
            <w:tcW w:w="37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06AA0" w14:textId="09A5CAED" w:rsidR="0072677A" w:rsidRPr="002C7949" w:rsidRDefault="0072677A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1</w:t>
            </w:r>
            <w:r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="00A35878"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P. gretathunbergae </w:t>
            </w: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(</w:t>
            </w:r>
            <w:r w:rsidR="006444B3"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8</w:t>
            </w: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%; n: 9, PA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75EA8" w14:textId="77777777" w:rsidR="0072677A" w:rsidRPr="002C7949" w:rsidRDefault="0072677A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72767" w14:textId="77777777" w:rsidR="0072677A" w:rsidRPr="002C7949" w:rsidRDefault="0072677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F6221" w14:textId="77777777" w:rsidR="0072677A" w:rsidRPr="002C7949" w:rsidRDefault="0072677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438F2" w14:textId="77777777" w:rsidR="0072677A" w:rsidRPr="002C7949" w:rsidRDefault="0072677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97528" w14:textId="77777777" w:rsidR="0072677A" w:rsidRPr="002C7949" w:rsidRDefault="0072677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03FD1" w14:textId="77777777" w:rsidR="0072677A" w:rsidRPr="002C7949" w:rsidRDefault="0072677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D2F49" w14:textId="77777777" w:rsidR="0072677A" w:rsidRPr="002C7949" w:rsidRDefault="0072677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BCEBF" w14:textId="77777777" w:rsidR="0072677A" w:rsidRPr="002C7949" w:rsidRDefault="0072677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75D50" w14:textId="77777777" w:rsidR="0072677A" w:rsidRPr="002C7949" w:rsidRDefault="0072677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FB2FEA" w:rsidRPr="00C80518" w14:paraId="54A1A35C" w14:textId="77777777" w:rsidTr="00801AA8">
        <w:trPr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B56DC" w14:textId="25312BD8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2</w:t>
            </w:r>
            <w:r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="00A35878"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P.  penelopus </w:t>
            </w: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(</w:t>
            </w:r>
            <w:r w:rsidR="006444B3"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4</w:t>
            </w: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%; n: 3, CO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FFDDB" w14:textId="782C800D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6.3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A7C6B" w14:textId="77777777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4081D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801F2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F90B4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F49E4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29D73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F14B9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AF623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FB2FEA" w:rsidRPr="00C80518" w14:paraId="13424BDB" w14:textId="77777777" w:rsidTr="00801AA8">
        <w:trPr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4E9FF" w14:textId="7B33F6AF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3</w:t>
            </w:r>
            <w:r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="00A35878"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>P. erythropleura</w:t>
            </w: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(</w:t>
            </w:r>
            <w:r w:rsidR="002116A7"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2</w:t>
            </w: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%; n: 2 CO)</w:t>
            </w:r>
            <w:r w:rsidRPr="002C7949" w:rsidDel="00B222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1B2DA" w14:textId="5D67FAEE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6.0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73F85" w14:textId="5006F3D3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5.2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CA17E" w14:textId="77777777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C1FE4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01B63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76939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C9BC2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01241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92AF7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FB2FEA" w:rsidRPr="00C80518" w14:paraId="108F1192" w14:textId="77777777" w:rsidTr="00801AA8">
        <w:trPr>
          <w:trHeight w:val="227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4C96D" w14:textId="7382C118" w:rsidR="00FB2FEA" w:rsidRPr="00B650C5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G4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="00A35878"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>P. cruentus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( </w:t>
            </w:r>
            <w:r w:rsidR="002116A7"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6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%; n: 23, PA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055A1" w14:textId="58D90C19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9.0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1E538" w14:textId="5D527948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8.5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3661E" w14:textId="66BAAD2B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7.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15F65" w14:textId="77777777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57F02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636FC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8316B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CC7D6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B4126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FB2FEA" w:rsidRPr="00C80518" w14:paraId="24465A5B" w14:textId="77777777" w:rsidTr="00801AA8">
        <w:trPr>
          <w:trHeight w:val="254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1BB72" w14:textId="20F66496" w:rsidR="00FB2FEA" w:rsidRPr="00B650C5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G5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="00A35878"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P. calcaratus 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(</w:t>
            </w:r>
            <w:r w:rsidR="002116A7"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0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%; %; n: 2, EC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0EC9A" w14:textId="5C11CE97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8.2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1AC8E" w14:textId="5C7C8B3B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9.9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5B0E8" w14:textId="720263F1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7.9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08EA5" w14:textId="66FEA79F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9.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D2C07" w14:textId="77777777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EEB73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B6BA0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CB298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C200C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FB2FEA" w:rsidRPr="00C80518" w14:paraId="11CCF0FE" w14:textId="77777777" w:rsidTr="00801AA8">
        <w:trPr>
          <w:trHeight w:val="191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52169" w14:textId="7E4C4134" w:rsidR="00FB2FEA" w:rsidRPr="00B650C5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G6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="00A35878"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P. viejas 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(</w:t>
            </w:r>
            <w:r w:rsidR="002116A7"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n.a.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; n: </w:t>
            </w:r>
            <w:r w:rsidR="002116A7"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, CO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F9681" w14:textId="64775A0D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9.7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DB924" w14:textId="49846E5E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9.8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471AC" w14:textId="05E1F2DA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1.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993EC" w14:textId="306D99C4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3.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CA6AB" w14:textId="5098FED0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7.5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2B11C" w14:textId="77777777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1417C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A025F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9C590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FB2FEA" w:rsidRPr="00C80518" w14:paraId="392FB3CE" w14:textId="77777777" w:rsidTr="00801AA8">
        <w:trPr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60547" w14:textId="1837F2B8" w:rsidR="00FB2FEA" w:rsidRPr="00B650C5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G7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="00A35878"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P. museosus 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(</w:t>
            </w:r>
            <w:r w:rsidR="00630B3B"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2%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: n:</w:t>
            </w:r>
            <w:r w:rsidR="00630B3B"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5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, PA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58028" w14:textId="3F698C81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0.7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2790B" w14:textId="68A21925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9.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A4DCC" w14:textId="290E5058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19.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76ACB" w14:textId="4B5E4D3D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0.7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8C5DD" w14:textId="72ECA054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1.5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B7A23" w14:textId="09B92F99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1.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97C2A" w14:textId="77777777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D1D05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F006A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FB2FEA" w:rsidRPr="00C80518" w14:paraId="7C2A46D7" w14:textId="77777777" w:rsidTr="00801AA8">
        <w:trPr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1C2BE" w14:textId="09413190" w:rsidR="00FB2FEA" w:rsidRPr="00B650C5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G8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="00A35878"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 xml:space="preserve"> 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PA"/>
              </w:rPr>
              <w:t>P.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</w:t>
            </w:r>
            <w:r w:rsidRPr="00B650C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PA"/>
              </w:rPr>
              <w:t>cerasinus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 (</w:t>
            </w:r>
            <w:r w:rsidR="00630B3B"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10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 xml:space="preserve">%; n: </w:t>
            </w:r>
            <w:r w:rsidR="00630B3B"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3</w:t>
            </w:r>
            <w:r w:rsidRPr="00B650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A"/>
              </w:rPr>
              <w:t>, CR, PA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8FC38" w14:textId="2F2FD065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0.7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0BA4D" w14:textId="21D1717B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2.8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7DA2A" w14:textId="1488E453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1.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94DF5" w14:textId="7A982989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3.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07B89" w14:textId="1F0A9F80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2.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FEDD7" w14:textId="0A4E2C54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0.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43E59" w14:textId="5950CDB3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1.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8D618" w14:textId="77777777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A1090" w14:textId="77777777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A"/>
              </w:rPr>
            </w:pPr>
          </w:p>
        </w:tc>
      </w:tr>
      <w:tr w:rsidR="00FB2FEA" w:rsidRPr="00C80518" w14:paraId="71A66B0C" w14:textId="77777777" w:rsidTr="00801AA8">
        <w:trPr>
          <w:trHeight w:val="270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CA0E9" w14:textId="556BDCB9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9</w:t>
            </w:r>
            <w:r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="00A35878"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>P.</w:t>
            </w:r>
            <w:r w:rsidR="001F59FC"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ridens </w:t>
            </w: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(</w:t>
            </w:r>
            <w:r w:rsidR="00630B3B"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15</w:t>
            </w: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%;  n: 3, CR, HO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5FFC3" w14:textId="173A03B4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4.7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18BB8" w14:textId="29C62E9D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3.4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9EE4D" w14:textId="4C915CE8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1.4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805B8" w14:textId="2309B477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3.4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04687" w14:textId="79F0FF62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1.7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E64FD" w14:textId="7A39CB64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3.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4FD61" w14:textId="33B97928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7.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91FF1" w14:textId="0C88C340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5.1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B591B" w14:textId="77777777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</w:p>
        </w:tc>
      </w:tr>
      <w:tr w:rsidR="00FB2FEA" w:rsidRPr="00C80518" w14:paraId="6CC917C7" w14:textId="77777777" w:rsidTr="00801AA8">
        <w:trPr>
          <w:trHeight w:val="209"/>
        </w:trPr>
        <w:tc>
          <w:tcPr>
            <w:tcW w:w="374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5B082" w14:textId="634259D5" w:rsidR="00FB2FEA" w:rsidRPr="002C7949" w:rsidRDefault="00FB2FEA" w:rsidP="00476D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G10</w:t>
            </w:r>
            <w:r w:rsidR="00A35878"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2C79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P. taeniatus </w:t>
            </w: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(</w:t>
            </w:r>
            <w:r w:rsidR="00630B3B"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18</w:t>
            </w: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%; n: 3, CO</w:t>
            </w:r>
            <w:r w:rsidRPr="002C7949" w:rsidDel="00B222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PA"/>
              </w:rPr>
              <w:t xml:space="preserve"> </w:t>
            </w:r>
            <w:r w:rsidRPr="002C7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  <w:t>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313C87" w14:textId="0F505A54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5.9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EBBD97" w14:textId="35507376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7.2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D52CB0" w14:textId="089B05CC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4.6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2025D1" w14:textId="53CC5DD2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7.4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57A082" w14:textId="1F473DB6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3.4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59669" w14:textId="14F54C19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6.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58054C" w14:textId="215DA567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6.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01591" w14:textId="125503A9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5.7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83729" w14:textId="00E190CF" w:rsidR="00FB2FEA" w:rsidRPr="002C7949" w:rsidRDefault="00FB2FEA" w:rsidP="00476D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A"/>
              </w:rPr>
            </w:pPr>
            <w:r w:rsidRPr="002C7949">
              <w:rPr>
                <w:rFonts w:ascii="Arial" w:hAnsi="Arial" w:cs="Arial"/>
                <w:sz w:val="20"/>
                <w:szCs w:val="20"/>
                <w:lang w:val="en-US"/>
              </w:rPr>
              <w:t>25.8</w:t>
            </w:r>
          </w:p>
        </w:tc>
      </w:tr>
    </w:tbl>
    <w:p w14:paraId="1995F618" w14:textId="77777777" w:rsidR="00B876BC" w:rsidRPr="00C80518" w:rsidRDefault="00B876BC" w:rsidP="00476D9A">
      <w:pPr>
        <w:spacing w:line="240" w:lineRule="auto"/>
        <w:rPr>
          <w:rFonts w:ascii="Arial" w:hAnsi="Arial" w:cs="Arial"/>
          <w:lang w:val="en-US"/>
        </w:rPr>
      </w:pPr>
    </w:p>
    <w:bookmarkEnd w:id="1"/>
    <w:p w14:paraId="21A0543A" w14:textId="32AA17DF" w:rsidR="00F848BE" w:rsidRPr="00C80518" w:rsidRDefault="00F848BE" w:rsidP="00476D9A">
      <w:pPr>
        <w:spacing w:line="240" w:lineRule="auto"/>
        <w:rPr>
          <w:rFonts w:ascii="Arial" w:hAnsi="Arial" w:cs="Arial"/>
          <w:lang w:val="en-US"/>
        </w:rPr>
      </w:pPr>
      <w:r w:rsidRPr="00C80518">
        <w:rPr>
          <w:rFonts w:ascii="Arial" w:hAnsi="Arial" w:cs="Arial"/>
          <w:lang w:val="en-US"/>
        </w:rPr>
        <w:br w:type="page"/>
      </w:r>
    </w:p>
    <w:p w14:paraId="34D28DA8" w14:textId="77777777" w:rsidR="00843473" w:rsidRPr="00C80518" w:rsidRDefault="00843473" w:rsidP="00476D9A">
      <w:pPr>
        <w:spacing w:line="240" w:lineRule="auto"/>
        <w:rPr>
          <w:rFonts w:ascii="Arial" w:hAnsi="Arial" w:cs="Arial"/>
          <w:b/>
          <w:lang w:val="en-US"/>
        </w:rPr>
        <w:sectPr w:rsidR="00843473" w:rsidRPr="00C80518" w:rsidSect="00DB0BBD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1CB335A5" w14:textId="2A896EEE" w:rsidR="000208EF" w:rsidRPr="00B650C5" w:rsidRDefault="00E734D4" w:rsidP="00476D9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80518">
        <w:rPr>
          <w:rFonts w:ascii="Arial" w:hAnsi="Arial" w:cs="Arial"/>
          <w:b/>
          <w:bCs/>
          <w:lang w:val="en-US"/>
        </w:rPr>
        <w:lastRenderedPageBreak/>
        <w:t>Supplementary Table</w:t>
      </w:r>
      <w:r w:rsidR="00045DB7">
        <w:rPr>
          <w:rFonts w:ascii="Arial" w:hAnsi="Arial" w:cs="Arial"/>
          <w:b/>
          <w:bCs/>
          <w:lang w:val="en-US"/>
        </w:rPr>
        <w:t xml:space="preserve"> </w:t>
      </w:r>
      <w:r w:rsidRPr="00C80518">
        <w:rPr>
          <w:rFonts w:ascii="Arial" w:hAnsi="Arial" w:cs="Arial"/>
          <w:b/>
          <w:bCs/>
          <w:lang w:val="en-US"/>
        </w:rPr>
        <w:t>S3.</w:t>
      </w:r>
      <w:r w:rsidRPr="00C80518">
        <w:rPr>
          <w:rFonts w:ascii="Arial" w:hAnsi="Arial" w:cs="Arial"/>
          <w:lang w:val="en-US"/>
        </w:rPr>
        <w:t xml:space="preserve"> Loadings of the PCA of morphometric characters </w:t>
      </w:r>
      <w:r w:rsidR="00BA3BD4" w:rsidRPr="00C80518">
        <w:rPr>
          <w:rFonts w:ascii="Arial" w:hAnsi="Arial" w:cs="Arial"/>
          <w:lang w:val="en-US"/>
        </w:rPr>
        <w:t xml:space="preserve">(ratios) </w:t>
      </w:r>
      <w:r w:rsidRPr="00C80518">
        <w:rPr>
          <w:rFonts w:ascii="Arial" w:hAnsi="Arial" w:cs="Arial"/>
          <w:lang w:val="en-US"/>
        </w:rPr>
        <w:t xml:space="preserve">of </w:t>
      </w:r>
      <w:r w:rsidRPr="00C80518">
        <w:rPr>
          <w:rFonts w:ascii="Arial" w:hAnsi="Arial" w:cs="Arial"/>
          <w:i/>
          <w:iCs/>
          <w:lang w:val="en-US"/>
        </w:rPr>
        <w:t xml:space="preserve">P. gretathunbergae </w:t>
      </w:r>
      <w:r w:rsidRPr="00757E21">
        <w:rPr>
          <w:rFonts w:ascii="Arial" w:hAnsi="Arial" w:cs="Arial"/>
          <w:bCs/>
          <w:lang w:val="en-US"/>
        </w:rPr>
        <w:t xml:space="preserve">sp. nov. </w:t>
      </w:r>
      <w:r w:rsidRPr="00C80518">
        <w:rPr>
          <w:rFonts w:ascii="Arial" w:hAnsi="Arial" w:cs="Arial"/>
          <w:lang w:val="en-US"/>
        </w:rPr>
        <w:t xml:space="preserve">and </w:t>
      </w:r>
      <w:r w:rsidRPr="00C80518">
        <w:rPr>
          <w:rFonts w:ascii="Arial" w:hAnsi="Arial" w:cs="Arial"/>
          <w:i/>
          <w:iCs/>
          <w:lang w:val="en-US"/>
        </w:rPr>
        <w:t xml:space="preserve">P. cruentus. </w:t>
      </w:r>
      <w:r w:rsidRPr="00C80518">
        <w:rPr>
          <w:rFonts w:ascii="Arial" w:hAnsi="Arial" w:cs="Arial"/>
          <w:lang w:val="en-US"/>
        </w:rPr>
        <w:t>Abbreviations of raw variables see Fig. S</w:t>
      </w:r>
      <w:r w:rsidR="00620F39" w:rsidRPr="00C80518">
        <w:rPr>
          <w:rFonts w:ascii="Arial" w:hAnsi="Arial" w:cs="Arial"/>
          <w:lang w:val="en-US"/>
        </w:rPr>
        <w:t>4</w:t>
      </w:r>
      <w:r w:rsidRPr="00C80518">
        <w:rPr>
          <w:rFonts w:ascii="Arial" w:hAnsi="Arial" w:cs="Arial"/>
          <w:lang w:val="en-US"/>
        </w:rPr>
        <w:t xml:space="preserve"> above</w:t>
      </w:r>
      <w:r w:rsidRPr="00C80518">
        <w:rPr>
          <w:rFonts w:ascii="Arial" w:hAnsi="Arial" w:cs="Arial"/>
          <w:szCs w:val="24"/>
          <w:lang w:val="en-US"/>
        </w:rPr>
        <w:t xml:space="preserve">. </w:t>
      </w:r>
    </w:p>
    <w:tbl>
      <w:tblPr>
        <w:tblpPr w:leftFromText="180" w:rightFromText="180" w:vertAnchor="page" w:horzAnchor="margin" w:tblpY="2304"/>
        <w:tblW w:w="8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420"/>
        <w:gridCol w:w="1420"/>
        <w:gridCol w:w="1420"/>
        <w:gridCol w:w="1420"/>
        <w:gridCol w:w="1420"/>
      </w:tblGrid>
      <w:tr w:rsidR="00B650C5" w:rsidRPr="00B650C5" w14:paraId="2FC651E5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9C330E" w14:textId="77777777" w:rsidR="002F146B" w:rsidRPr="00B650C5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8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b/>
                <w:bCs/>
                <w:sz w:val="22"/>
                <w:szCs w:val="28"/>
                <w:lang w:val="en-US" w:eastAsia="en-GB"/>
              </w:rPr>
              <w:t>Variabl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5F9593" w14:textId="77777777" w:rsidR="002F146B" w:rsidRPr="00B650C5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  <w:t>Dim.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F9FB0C" w14:textId="77777777" w:rsidR="002F146B" w:rsidRPr="00B650C5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  <w:t>Dim.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20E29C" w14:textId="77777777" w:rsidR="002F146B" w:rsidRPr="00B650C5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  <w:t>Dim.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A2600D" w14:textId="77777777" w:rsidR="002F146B" w:rsidRPr="00B650C5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  <w:t>Dim.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4BA358" w14:textId="77777777" w:rsidR="002F146B" w:rsidRPr="00B650C5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  <w:t>Dim.5</w:t>
            </w:r>
          </w:p>
        </w:tc>
      </w:tr>
      <w:tr w:rsidR="002F146B" w:rsidRPr="00C80518" w14:paraId="5BA961DA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407962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TrL/H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7D9179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7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42A5E0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E250D3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438F4F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DDAFAE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11</w:t>
            </w:r>
          </w:p>
        </w:tc>
      </w:tr>
      <w:tr w:rsidR="002F146B" w:rsidRPr="00C80518" w14:paraId="22A0F1C3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1BD884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InD/H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4DFE25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21BA225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9280A9A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2BB9C0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81B245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</w:t>
            </w:r>
          </w:p>
        </w:tc>
      </w:tr>
      <w:tr w:rsidR="002F146B" w:rsidRPr="00C80518" w14:paraId="5E5CBFFC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678083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IoD/H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B9DDB0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7A4FF9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5AF5A7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8EB441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DA5D802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6</w:t>
            </w:r>
          </w:p>
        </w:tc>
      </w:tr>
      <w:tr w:rsidR="002F146B" w:rsidRPr="00C80518" w14:paraId="78D78A18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3E0449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ED/H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3720EA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  <w:t>-0.0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F673EC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  <w:t>0.1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C9E014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A633B5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1A9BCA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</w:t>
            </w:r>
          </w:p>
        </w:tc>
      </w:tr>
      <w:tr w:rsidR="002F146B" w:rsidRPr="00C80518" w14:paraId="265473A9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D9A244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TY/H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330C1A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6435F5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76E327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F51F43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BD5437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5</w:t>
            </w:r>
          </w:p>
        </w:tc>
      </w:tr>
      <w:tr w:rsidR="002F146B" w:rsidRPr="00C80518" w14:paraId="7D24B4D8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E5DE48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EN/H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8D395C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DDE6A06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96155D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0BE5892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588CF7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8</w:t>
            </w:r>
          </w:p>
        </w:tc>
      </w:tr>
      <w:tr w:rsidR="002F146B" w:rsidRPr="00C80518" w14:paraId="5C089306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3ACFDD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EW/H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44FB78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700E8C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EAF68A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00D258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8923503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5</w:t>
            </w:r>
          </w:p>
        </w:tc>
      </w:tr>
      <w:tr w:rsidR="002F146B" w:rsidRPr="00C80518" w14:paraId="0F9FF285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FD2C57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TL/Tr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9AD34E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A93F09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5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E42517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6FE7FA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29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234F24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</w:t>
            </w:r>
          </w:p>
        </w:tc>
      </w:tr>
      <w:tr w:rsidR="002F146B" w:rsidRPr="00C80518" w14:paraId="6EB3F211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279503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FL/T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8C4C83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600ED1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8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251782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56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0396D1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4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BD996D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3</w:t>
            </w:r>
          </w:p>
        </w:tc>
      </w:tr>
      <w:tr w:rsidR="002F146B" w:rsidRPr="00C80518" w14:paraId="5744E58F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5A5F9B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FAL/Tr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12604E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053D24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077FBE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BC8AFF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2D0C7D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95</w:t>
            </w:r>
          </w:p>
        </w:tc>
      </w:tr>
      <w:tr w:rsidR="002F146B" w:rsidRPr="00C80518" w14:paraId="6B7D57A6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278A1A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HAL/F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CE9B12E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C3F1238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AAC662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8987D9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2D7F67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969</w:t>
            </w:r>
          </w:p>
        </w:tc>
      </w:tr>
      <w:tr w:rsidR="002F146B" w:rsidRPr="00C80518" w14:paraId="3FCA99C8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987537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BW/SV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D586D6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A2A100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074E27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4DD6C8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5357B5F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</w:t>
            </w:r>
          </w:p>
        </w:tc>
      </w:tr>
      <w:tr w:rsidR="002F146B" w:rsidRPr="00C80518" w14:paraId="2390FA76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7A5A92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4TD/4TW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F16B28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A8A863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50A30D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8BEF55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695FE7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68</w:t>
            </w:r>
          </w:p>
        </w:tc>
      </w:tr>
      <w:tr w:rsidR="002F146B" w:rsidRPr="00C80518" w14:paraId="48F7E9A1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E536AB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3FD/3FW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6F01A1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  <w:t>0.76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9E7095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  <w:t>0.48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D51B79B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36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FD86FB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6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302492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9</w:t>
            </w:r>
          </w:p>
        </w:tc>
      </w:tr>
      <w:tr w:rsidR="002F146B" w:rsidRPr="00C80518" w14:paraId="7577BA68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CA913D" w14:textId="77777777" w:rsidR="002F146B" w:rsidRPr="00C80518" w:rsidRDefault="002F146B" w:rsidP="00DB0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3TD/3TW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32C381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582E663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36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CD1220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3D04E8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6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F2035D" w14:textId="77777777" w:rsidR="002F146B" w:rsidRPr="00C80518" w:rsidRDefault="002F146B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</w:t>
            </w:r>
          </w:p>
        </w:tc>
      </w:tr>
    </w:tbl>
    <w:p w14:paraId="702076B1" w14:textId="757FBD41" w:rsidR="00726E9C" w:rsidRPr="00C80518" w:rsidRDefault="00726E9C" w:rsidP="00476D9A">
      <w:pPr>
        <w:spacing w:line="240" w:lineRule="auto"/>
        <w:rPr>
          <w:rFonts w:ascii="Arial" w:hAnsi="Arial" w:cs="Arial"/>
          <w:lang w:val="en-US"/>
        </w:rPr>
      </w:pPr>
    </w:p>
    <w:p w14:paraId="0AAB0B20" w14:textId="77777777" w:rsidR="00726E9C" w:rsidRPr="00C80518" w:rsidRDefault="00726E9C" w:rsidP="00476D9A">
      <w:pPr>
        <w:spacing w:line="240" w:lineRule="auto"/>
        <w:rPr>
          <w:rFonts w:ascii="Arial" w:hAnsi="Arial" w:cs="Arial"/>
          <w:lang w:val="en-US"/>
        </w:rPr>
      </w:pPr>
    </w:p>
    <w:p w14:paraId="61847467" w14:textId="31726DC8" w:rsidR="00726E9C" w:rsidRPr="00C80518" w:rsidRDefault="00726E9C" w:rsidP="00476D9A">
      <w:pPr>
        <w:spacing w:line="240" w:lineRule="auto"/>
        <w:rPr>
          <w:rFonts w:ascii="Arial" w:hAnsi="Arial" w:cs="Arial"/>
          <w:lang w:val="en-US"/>
        </w:rPr>
      </w:pPr>
    </w:p>
    <w:p w14:paraId="0DEA6DBF" w14:textId="7580F4ED" w:rsidR="00726E9C" w:rsidRPr="00C80518" w:rsidRDefault="00726E9C" w:rsidP="00476D9A">
      <w:pPr>
        <w:spacing w:line="240" w:lineRule="auto"/>
        <w:rPr>
          <w:rFonts w:ascii="Arial" w:hAnsi="Arial" w:cs="Arial"/>
          <w:lang w:val="en-US"/>
        </w:rPr>
      </w:pPr>
    </w:p>
    <w:p w14:paraId="6F411F4E" w14:textId="305AF33D" w:rsidR="00726E9C" w:rsidRPr="00C80518" w:rsidRDefault="00726E9C" w:rsidP="00476D9A">
      <w:pPr>
        <w:spacing w:line="240" w:lineRule="auto"/>
        <w:rPr>
          <w:rFonts w:ascii="Arial" w:hAnsi="Arial" w:cs="Arial"/>
          <w:lang w:val="en-US"/>
        </w:rPr>
      </w:pPr>
    </w:p>
    <w:p w14:paraId="2C324766" w14:textId="1FE9DE89" w:rsidR="00726E9C" w:rsidRPr="00C80518" w:rsidRDefault="00726E9C" w:rsidP="00476D9A">
      <w:pPr>
        <w:spacing w:line="240" w:lineRule="auto"/>
        <w:rPr>
          <w:rFonts w:ascii="Arial" w:hAnsi="Arial" w:cs="Arial"/>
          <w:lang w:val="en-US"/>
        </w:rPr>
      </w:pPr>
    </w:p>
    <w:p w14:paraId="548FD312" w14:textId="77777777" w:rsidR="00A30553" w:rsidRPr="00C80518" w:rsidRDefault="00A30553" w:rsidP="00476D9A">
      <w:pPr>
        <w:spacing w:line="240" w:lineRule="auto"/>
        <w:rPr>
          <w:rFonts w:ascii="Arial" w:hAnsi="Arial" w:cs="Arial"/>
          <w:lang w:val="en-US"/>
        </w:rPr>
      </w:pPr>
    </w:p>
    <w:p w14:paraId="3C948687" w14:textId="77777777" w:rsidR="00A30553" w:rsidRPr="00C80518" w:rsidRDefault="00A30553" w:rsidP="00476D9A">
      <w:pPr>
        <w:spacing w:line="240" w:lineRule="auto"/>
        <w:rPr>
          <w:rFonts w:ascii="Arial" w:hAnsi="Arial" w:cs="Arial"/>
          <w:bCs/>
          <w:lang w:val="en-US"/>
        </w:rPr>
      </w:pPr>
    </w:p>
    <w:p w14:paraId="6F9DD1A2" w14:textId="77777777" w:rsidR="002C7949" w:rsidRDefault="00195184" w:rsidP="00476D9A">
      <w:pPr>
        <w:spacing w:line="240" w:lineRule="auto"/>
        <w:rPr>
          <w:rFonts w:ascii="Arial" w:hAnsi="Arial" w:cs="Arial"/>
          <w:b/>
          <w:bCs/>
          <w:lang w:val="en-US"/>
        </w:rPr>
      </w:pPr>
      <w:r w:rsidRPr="00C80518">
        <w:rPr>
          <w:rFonts w:ascii="Arial" w:hAnsi="Arial" w:cs="Arial"/>
          <w:b/>
          <w:bCs/>
          <w:lang w:val="en-US"/>
        </w:rPr>
        <w:t xml:space="preserve"> </w:t>
      </w:r>
    </w:p>
    <w:p w14:paraId="579DF49D" w14:textId="77777777" w:rsidR="002C7949" w:rsidRDefault="002C7949" w:rsidP="00476D9A">
      <w:pPr>
        <w:spacing w:line="240" w:lineRule="auto"/>
        <w:rPr>
          <w:rFonts w:ascii="Arial" w:hAnsi="Arial" w:cs="Arial"/>
          <w:b/>
          <w:bCs/>
          <w:lang w:val="en-US"/>
        </w:rPr>
      </w:pPr>
    </w:p>
    <w:p w14:paraId="3D9F5E05" w14:textId="77777777" w:rsidR="002C7949" w:rsidRDefault="002C7949" w:rsidP="00476D9A">
      <w:pPr>
        <w:spacing w:line="240" w:lineRule="auto"/>
        <w:rPr>
          <w:rFonts w:ascii="Arial" w:hAnsi="Arial" w:cs="Arial"/>
          <w:b/>
          <w:bCs/>
          <w:lang w:val="en-US"/>
        </w:rPr>
      </w:pPr>
    </w:p>
    <w:p w14:paraId="0451CF11" w14:textId="77777777" w:rsidR="002C7949" w:rsidRDefault="002C7949" w:rsidP="00476D9A">
      <w:pPr>
        <w:spacing w:line="240" w:lineRule="auto"/>
        <w:rPr>
          <w:rFonts w:ascii="Arial" w:hAnsi="Arial" w:cs="Arial"/>
          <w:b/>
          <w:bCs/>
          <w:lang w:val="en-US"/>
        </w:rPr>
      </w:pPr>
    </w:p>
    <w:p w14:paraId="44A263AB" w14:textId="77777777" w:rsidR="002C7949" w:rsidRDefault="002C7949" w:rsidP="00476D9A">
      <w:pPr>
        <w:spacing w:line="240" w:lineRule="auto"/>
        <w:rPr>
          <w:rFonts w:ascii="Arial" w:hAnsi="Arial" w:cs="Arial"/>
          <w:b/>
          <w:bCs/>
          <w:lang w:val="en-US"/>
        </w:rPr>
      </w:pPr>
    </w:p>
    <w:tbl>
      <w:tblPr>
        <w:tblpPr w:leftFromText="180" w:rightFromText="180" w:vertAnchor="page" w:horzAnchor="margin" w:tblpY="8892"/>
        <w:tblW w:w="4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420"/>
        <w:gridCol w:w="1420"/>
      </w:tblGrid>
      <w:tr w:rsidR="00DB0BBD" w:rsidRPr="00C80518" w14:paraId="47BAE1A5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21639A" w14:textId="77777777" w:rsidR="00DB0BBD" w:rsidRPr="00B650C5" w:rsidRDefault="00DB0BBD" w:rsidP="00DB0B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8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b/>
                <w:bCs/>
                <w:sz w:val="22"/>
                <w:szCs w:val="28"/>
                <w:lang w:val="en-US" w:eastAsia="en-GB"/>
              </w:rPr>
              <w:t>Variabl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F6E78F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  <w:t>LD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D1E1FE8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b/>
                <w:bCs/>
                <w:sz w:val="22"/>
                <w:lang w:val="en-US" w:eastAsia="en-GB"/>
              </w:rPr>
              <w:t>LD2</w:t>
            </w:r>
          </w:p>
        </w:tc>
      </w:tr>
      <w:tr w:rsidR="00DB0BBD" w:rsidRPr="00C80518" w14:paraId="2A3F7597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6F5307" w14:textId="77777777" w:rsidR="00DB0BBD" w:rsidRPr="00B650C5" w:rsidRDefault="00DB0BBD" w:rsidP="00DB0BBD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2"/>
                <w:lang w:val="en-US" w:eastAsia="en-GB"/>
              </w:rPr>
              <w:t>TrL/H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D11673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.6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570AA0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.294</w:t>
            </w:r>
          </w:p>
        </w:tc>
      </w:tr>
      <w:tr w:rsidR="00DB0BBD" w:rsidRPr="00C80518" w14:paraId="67D5C981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8EF70C" w14:textId="77777777" w:rsidR="00DB0BBD" w:rsidRPr="00B650C5" w:rsidRDefault="00DB0BBD" w:rsidP="00DB0BBD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2"/>
                <w:lang w:val="en-US" w:eastAsia="en-GB"/>
              </w:rPr>
              <w:t>IoD/H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A8755C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9.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AAF068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-8.618</w:t>
            </w:r>
          </w:p>
        </w:tc>
      </w:tr>
      <w:tr w:rsidR="00DB0BBD" w:rsidRPr="00C80518" w14:paraId="0423802F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</w:tcPr>
          <w:p w14:paraId="0FA0404B" w14:textId="77777777" w:rsidR="00DB0BBD" w:rsidRPr="00B650C5" w:rsidRDefault="00DB0BBD" w:rsidP="00DB0BBD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2"/>
                <w:lang w:val="en-US" w:eastAsia="en-GB"/>
              </w:rPr>
              <w:t>ED/HL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11CF3C57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.415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64A86D5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.217</w:t>
            </w:r>
          </w:p>
        </w:tc>
      </w:tr>
      <w:tr w:rsidR="00DB0BBD" w:rsidRPr="00C80518" w14:paraId="02527242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</w:tcPr>
          <w:p w14:paraId="60F946A4" w14:textId="77777777" w:rsidR="00DB0BBD" w:rsidRPr="00B650C5" w:rsidRDefault="00DB0BBD" w:rsidP="00DB0BBD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2"/>
                <w:lang w:val="en-US" w:eastAsia="en-GB"/>
              </w:rPr>
              <w:t>EW/HL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617EAED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-5.840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6E9C6EC5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.058</w:t>
            </w:r>
          </w:p>
        </w:tc>
      </w:tr>
      <w:tr w:rsidR="00DB0BBD" w:rsidRPr="00C80518" w14:paraId="423F3DF7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F5F6AA" w14:textId="77777777" w:rsidR="00DB0BBD" w:rsidRPr="00B650C5" w:rsidRDefault="00DB0BBD" w:rsidP="00DB0BBD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2"/>
                <w:lang w:val="en-US" w:eastAsia="en-GB"/>
              </w:rPr>
              <w:t>4TD/4TW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0A04A371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-5.29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6EFEDBB2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-5.386</w:t>
            </w:r>
          </w:p>
        </w:tc>
      </w:tr>
      <w:tr w:rsidR="00DB0BBD" w:rsidRPr="00C80518" w14:paraId="1EAE5F7A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3901C7" w14:textId="77777777" w:rsidR="00DB0BBD" w:rsidRPr="00B650C5" w:rsidRDefault="00DB0BBD" w:rsidP="00DB0BBD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2"/>
                <w:lang w:val="en-US" w:eastAsia="en-GB"/>
              </w:rPr>
              <w:t>3FD/3FW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05E8FE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.22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C80682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.439</w:t>
            </w:r>
          </w:p>
        </w:tc>
      </w:tr>
      <w:tr w:rsidR="00DB0BBD" w:rsidRPr="00C80518" w14:paraId="19B98A4E" w14:textId="77777777" w:rsidTr="00B650C5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</w:tcPr>
          <w:p w14:paraId="22919248" w14:textId="77777777" w:rsidR="00DB0BBD" w:rsidRPr="00B650C5" w:rsidRDefault="00DB0BBD" w:rsidP="00DB0BBD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2"/>
                <w:lang w:val="en-US" w:eastAsia="en-GB"/>
              </w:rPr>
              <w:t>3TD/3TW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45A58828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2"/>
                <w:lang w:val="en-US" w:eastAsia="en-GB"/>
              </w:rPr>
              <w:t>0.279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7A65429D" w14:textId="77777777" w:rsidR="00DB0BBD" w:rsidRPr="00B650C5" w:rsidRDefault="00DB0BBD" w:rsidP="00DB0B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en-GB"/>
              </w:rPr>
            </w:pPr>
            <w:r w:rsidRPr="00B650C5">
              <w:rPr>
                <w:rFonts w:ascii="Arial" w:eastAsia="Times New Roman" w:hAnsi="Arial" w:cs="Arial"/>
                <w:sz w:val="22"/>
                <w:lang w:val="en-US" w:eastAsia="en-GB"/>
              </w:rPr>
              <w:t>0.398</w:t>
            </w:r>
          </w:p>
        </w:tc>
      </w:tr>
    </w:tbl>
    <w:p w14:paraId="7CA266E8" w14:textId="37486EC1" w:rsidR="00BD4035" w:rsidRPr="00C80518" w:rsidRDefault="00BD4035" w:rsidP="00476D9A">
      <w:pPr>
        <w:spacing w:line="240" w:lineRule="auto"/>
        <w:rPr>
          <w:rFonts w:ascii="Arial" w:hAnsi="Arial" w:cs="Arial"/>
          <w:lang w:val="en-US"/>
        </w:rPr>
      </w:pPr>
      <w:r w:rsidRPr="00C80518">
        <w:rPr>
          <w:rFonts w:ascii="Arial" w:hAnsi="Arial" w:cs="Arial"/>
          <w:b/>
          <w:bCs/>
          <w:lang w:val="en-US"/>
        </w:rPr>
        <w:t xml:space="preserve">Supplementary Table </w:t>
      </w:r>
      <w:r w:rsidR="000D1368" w:rsidRPr="00C80518">
        <w:rPr>
          <w:rFonts w:ascii="Arial" w:hAnsi="Arial" w:cs="Arial"/>
          <w:b/>
          <w:bCs/>
          <w:lang w:val="en-US"/>
        </w:rPr>
        <w:t>S4</w:t>
      </w:r>
      <w:r w:rsidRPr="00C80518">
        <w:rPr>
          <w:rFonts w:ascii="Arial" w:hAnsi="Arial" w:cs="Arial"/>
          <w:b/>
          <w:bCs/>
          <w:lang w:val="en-US"/>
        </w:rPr>
        <w:t>.</w:t>
      </w:r>
      <w:r w:rsidRPr="00C80518">
        <w:rPr>
          <w:rFonts w:ascii="Arial" w:hAnsi="Arial" w:cs="Arial"/>
          <w:lang w:val="en-US"/>
        </w:rPr>
        <w:t xml:space="preserve"> </w:t>
      </w:r>
      <w:bookmarkStart w:id="2" w:name="_Hlk85675668"/>
      <w:r w:rsidR="008F6DDE" w:rsidRPr="00C80518">
        <w:rPr>
          <w:rFonts w:ascii="Arial" w:hAnsi="Arial" w:cs="Arial"/>
          <w:lang w:val="en-US"/>
        </w:rPr>
        <w:t xml:space="preserve">Coefficients of linear discriminants </w:t>
      </w:r>
      <w:r w:rsidRPr="00C80518">
        <w:rPr>
          <w:rFonts w:ascii="Arial" w:hAnsi="Arial" w:cs="Arial"/>
          <w:lang w:val="en-US"/>
        </w:rPr>
        <w:t>of the LDA</w:t>
      </w:r>
      <w:bookmarkEnd w:id="2"/>
      <w:r w:rsidRPr="00C80518">
        <w:rPr>
          <w:rFonts w:ascii="Arial" w:hAnsi="Arial" w:cs="Arial"/>
          <w:lang w:val="en-US"/>
        </w:rPr>
        <w:t xml:space="preserve"> of morphometric characters of </w:t>
      </w:r>
      <w:r w:rsidRPr="00C80518">
        <w:rPr>
          <w:rFonts w:ascii="Arial" w:hAnsi="Arial" w:cs="Arial"/>
          <w:i/>
          <w:iCs/>
          <w:lang w:val="en-US"/>
        </w:rPr>
        <w:t xml:space="preserve">P. gretathunbergae </w:t>
      </w:r>
      <w:r w:rsidRPr="00757E21">
        <w:rPr>
          <w:rFonts w:ascii="Arial" w:hAnsi="Arial" w:cs="Arial"/>
          <w:bCs/>
          <w:lang w:val="en-US"/>
        </w:rPr>
        <w:t>sp. nov.</w:t>
      </w:r>
      <w:r w:rsidRPr="00C80518">
        <w:rPr>
          <w:rFonts w:ascii="Arial" w:hAnsi="Arial" w:cs="Arial"/>
          <w:b/>
          <w:lang w:val="en-US"/>
        </w:rPr>
        <w:t xml:space="preserve"> </w:t>
      </w:r>
      <w:r w:rsidRPr="00C80518">
        <w:rPr>
          <w:rFonts w:ascii="Arial" w:hAnsi="Arial" w:cs="Arial"/>
          <w:lang w:val="en-US"/>
        </w:rPr>
        <w:t xml:space="preserve">and </w:t>
      </w:r>
      <w:r w:rsidRPr="00C80518">
        <w:rPr>
          <w:rFonts w:ascii="Arial" w:hAnsi="Arial" w:cs="Arial"/>
          <w:i/>
          <w:iCs/>
          <w:lang w:val="en-US"/>
        </w:rPr>
        <w:t xml:space="preserve">P. cruentus. </w:t>
      </w:r>
      <w:r w:rsidR="00A30553" w:rsidRPr="00C80518">
        <w:rPr>
          <w:rFonts w:ascii="Arial" w:hAnsi="Arial" w:cs="Arial"/>
          <w:lang w:val="en-US"/>
        </w:rPr>
        <w:t>Abbreviations of raw variables see Fig. S</w:t>
      </w:r>
      <w:r w:rsidR="00BF4009" w:rsidRPr="00C80518">
        <w:rPr>
          <w:rFonts w:ascii="Arial" w:hAnsi="Arial" w:cs="Arial"/>
          <w:lang w:val="en-US"/>
        </w:rPr>
        <w:t>4</w:t>
      </w:r>
      <w:r w:rsidR="00A30553" w:rsidRPr="00C80518">
        <w:rPr>
          <w:rFonts w:ascii="Arial" w:hAnsi="Arial" w:cs="Arial"/>
          <w:lang w:val="en-US"/>
        </w:rPr>
        <w:t xml:space="preserve"> above</w:t>
      </w:r>
      <w:r w:rsidR="00A30553" w:rsidRPr="00C80518">
        <w:rPr>
          <w:rFonts w:ascii="Arial" w:hAnsi="Arial" w:cs="Arial"/>
          <w:szCs w:val="24"/>
          <w:lang w:val="en-US"/>
        </w:rPr>
        <w:t>.</w:t>
      </w:r>
    </w:p>
    <w:p w14:paraId="271699B2" w14:textId="77777777" w:rsidR="00C63109" w:rsidRDefault="00C63109" w:rsidP="00476D9A">
      <w:pPr>
        <w:spacing w:line="240" w:lineRule="auto"/>
        <w:rPr>
          <w:rFonts w:ascii="Arial" w:hAnsi="Arial" w:cs="Arial"/>
          <w:lang w:val="en-US"/>
        </w:rPr>
      </w:pPr>
    </w:p>
    <w:p w14:paraId="3A468015" w14:textId="77777777" w:rsidR="002C7949" w:rsidRDefault="002C7949" w:rsidP="00476D9A">
      <w:pPr>
        <w:spacing w:line="240" w:lineRule="auto"/>
        <w:rPr>
          <w:rFonts w:ascii="Arial" w:hAnsi="Arial" w:cs="Arial"/>
          <w:lang w:val="en-US"/>
        </w:rPr>
      </w:pPr>
    </w:p>
    <w:p w14:paraId="4D0715DD" w14:textId="77777777" w:rsidR="002C7949" w:rsidRDefault="002C7949" w:rsidP="00476D9A">
      <w:pPr>
        <w:spacing w:line="240" w:lineRule="auto"/>
        <w:rPr>
          <w:rFonts w:ascii="Arial" w:hAnsi="Arial" w:cs="Arial"/>
          <w:lang w:val="en-US"/>
        </w:rPr>
      </w:pPr>
    </w:p>
    <w:p w14:paraId="0C0A2858" w14:textId="77777777" w:rsidR="002C7949" w:rsidRDefault="002C7949" w:rsidP="00476D9A">
      <w:pPr>
        <w:spacing w:line="240" w:lineRule="auto"/>
        <w:rPr>
          <w:rFonts w:ascii="Arial" w:hAnsi="Arial" w:cs="Arial"/>
          <w:lang w:val="en-US"/>
        </w:rPr>
      </w:pPr>
    </w:p>
    <w:p w14:paraId="2D38D40B" w14:textId="77777777" w:rsidR="002C7949" w:rsidRDefault="002C7949" w:rsidP="00476D9A">
      <w:pPr>
        <w:spacing w:line="240" w:lineRule="auto"/>
        <w:rPr>
          <w:rFonts w:ascii="Arial" w:hAnsi="Arial" w:cs="Arial"/>
          <w:lang w:val="en-US"/>
        </w:rPr>
      </w:pPr>
    </w:p>
    <w:p w14:paraId="11ED3EA5" w14:textId="1AA0FDE4" w:rsidR="002C7949" w:rsidRPr="00C80518" w:rsidRDefault="002C7949" w:rsidP="00476D9A">
      <w:pPr>
        <w:spacing w:line="240" w:lineRule="auto"/>
        <w:rPr>
          <w:rFonts w:ascii="Arial" w:hAnsi="Arial" w:cs="Arial"/>
          <w:lang w:val="en-US"/>
        </w:rPr>
        <w:sectPr w:rsidR="002C7949" w:rsidRPr="00C80518" w:rsidSect="00DB0BBD">
          <w:pgSz w:w="11906" w:h="16838" w:code="9"/>
          <w:pgMar w:top="1418" w:right="1418" w:bottom="1418" w:left="1134" w:header="709" w:footer="709" w:gutter="0"/>
          <w:cols w:space="708"/>
          <w:docGrid w:linePitch="360"/>
        </w:sectPr>
      </w:pPr>
    </w:p>
    <w:p w14:paraId="6E7BCF40" w14:textId="1D57FB94" w:rsidR="00C63109" w:rsidRPr="00C80518" w:rsidRDefault="006304F8" w:rsidP="00476D9A">
      <w:pPr>
        <w:spacing w:line="240" w:lineRule="auto"/>
        <w:rPr>
          <w:rFonts w:ascii="Arial" w:hAnsi="Arial" w:cs="Arial"/>
          <w:lang w:val="en-US"/>
        </w:rPr>
      </w:pPr>
      <w:r w:rsidRPr="00C80518">
        <w:rPr>
          <w:rFonts w:ascii="Arial" w:hAnsi="Arial" w:cs="Arial"/>
          <w:b/>
          <w:lang w:val="en-US"/>
        </w:rPr>
        <w:lastRenderedPageBreak/>
        <w:t>Supplementary Table S</w:t>
      </w:r>
      <w:r w:rsidR="00A30553" w:rsidRPr="00C80518">
        <w:rPr>
          <w:rFonts w:ascii="Arial" w:hAnsi="Arial" w:cs="Arial"/>
          <w:b/>
          <w:lang w:val="en-US"/>
        </w:rPr>
        <w:t>5</w:t>
      </w:r>
      <w:r w:rsidRPr="00C80518">
        <w:rPr>
          <w:rFonts w:ascii="Arial" w:hAnsi="Arial" w:cs="Arial"/>
          <w:lang w:val="en-US"/>
        </w:rPr>
        <w:t xml:space="preserve">: </w:t>
      </w:r>
      <w:r w:rsidR="00A065C3" w:rsidRPr="00C80518">
        <w:rPr>
          <w:rFonts w:ascii="Arial" w:hAnsi="Arial" w:cs="Arial"/>
          <w:lang w:val="en-US"/>
        </w:rPr>
        <w:t>List of specimens included in the genetic analysis with corresponding GenBank accession numbers</w:t>
      </w:r>
      <w:r w:rsidR="009E3DF8" w:rsidRPr="00C80518">
        <w:rPr>
          <w:rFonts w:ascii="Arial" w:hAnsi="Arial" w:cs="Arial"/>
          <w:lang w:val="en-US"/>
        </w:rPr>
        <w:t xml:space="preserve">. A </w:t>
      </w:r>
      <w:r w:rsidR="00893D37" w:rsidRPr="00C80518">
        <w:rPr>
          <w:rFonts w:ascii="Arial" w:hAnsi="Arial" w:cs="Arial"/>
          <w:lang w:val="en-US"/>
        </w:rPr>
        <w:t>“</w:t>
      </w:r>
      <w:r w:rsidR="009E3DF8" w:rsidRPr="00C80518">
        <w:rPr>
          <w:rFonts w:ascii="Arial" w:hAnsi="Arial" w:cs="Arial"/>
          <w:lang w:val="en-US"/>
        </w:rPr>
        <w:t>not ep</w:t>
      </w:r>
      <w:r w:rsidR="00893D37" w:rsidRPr="00C80518">
        <w:rPr>
          <w:rFonts w:ascii="Arial" w:hAnsi="Arial" w:cs="Arial"/>
          <w:lang w:val="en-US"/>
        </w:rPr>
        <w:t>it</w:t>
      </w:r>
      <w:r w:rsidR="009E3DF8" w:rsidRPr="00C80518">
        <w:rPr>
          <w:rFonts w:ascii="Arial" w:hAnsi="Arial" w:cs="Arial"/>
          <w:lang w:val="en-US"/>
        </w:rPr>
        <w:t>het” in parenthesis refers to a</w:t>
      </w:r>
      <w:r w:rsidR="00893D37" w:rsidRPr="00C80518">
        <w:rPr>
          <w:rFonts w:ascii="Arial" w:hAnsi="Arial" w:cs="Arial"/>
          <w:lang w:val="en-US"/>
        </w:rPr>
        <w:t xml:space="preserve">n older </w:t>
      </w:r>
      <w:r w:rsidR="009E3DF8" w:rsidRPr="00C80518">
        <w:rPr>
          <w:rFonts w:ascii="Arial" w:hAnsi="Arial" w:cs="Arial"/>
          <w:lang w:val="en-US"/>
        </w:rPr>
        <w:t>species name</w:t>
      </w:r>
      <w:r w:rsidR="00893D37" w:rsidRPr="00C80518">
        <w:rPr>
          <w:rFonts w:ascii="Arial" w:hAnsi="Arial" w:cs="Arial"/>
          <w:lang w:val="en-US"/>
        </w:rPr>
        <w:t xml:space="preserve"> for that particular sample</w:t>
      </w:r>
      <w:r w:rsidR="009E3DF8" w:rsidRPr="00C80518">
        <w:rPr>
          <w:rFonts w:ascii="Arial" w:hAnsi="Arial" w:cs="Arial"/>
          <w:lang w:val="en-US"/>
        </w:rPr>
        <w:t xml:space="preserve"> that is </w:t>
      </w:r>
      <w:r w:rsidR="00BB04DF" w:rsidRPr="00C80518">
        <w:rPr>
          <w:rFonts w:ascii="Arial" w:hAnsi="Arial" w:cs="Arial"/>
          <w:lang w:val="en-US"/>
        </w:rPr>
        <w:t>preceded</w:t>
      </w:r>
      <w:r w:rsidR="00893D37" w:rsidRPr="00C80518">
        <w:rPr>
          <w:rFonts w:ascii="Arial" w:hAnsi="Arial" w:cs="Arial"/>
          <w:lang w:val="en-US"/>
        </w:rPr>
        <w:t xml:space="preserve"> by the </w:t>
      </w:r>
      <w:r w:rsidR="009E3DF8" w:rsidRPr="00C80518">
        <w:rPr>
          <w:rFonts w:ascii="Arial" w:hAnsi="Arial" w:cs="Arial"/>
          <w:lang w:val="en-US"/>
        </w:rPr>
        <w:t xml:space="preserve">new, corrected </w:t>
      </w:r>
      <w:r w:rsidR="00893D37" w:rsidRPr="00C80518">
        <w:rPr>
          <w:rFonts w:ascii="Arial" w:hAnsi="Arial" w:cs="Arial"/>
          <w:lang w:val="en-US"/>
        </w:rPr>
        <w:t>species name</w:t>
      </w:r>
      <w:r w:rsidR="009E3DF8" w:rsidRPr="00C80518">
        <w:rPr>
          <w:rFonts w:ascii="Arial" w:hAnsi="Arial" w:cs="Arial"/>
          <w:lang w:val="en-US"/>
        </w:rPr>
        <w:t>.</w:t>
      </w:r>
    </w:p>
    <w:tbl>
      <w:tblPr>
        <w:tblW w:w="101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1"/>
        <w:gridCol w:w="1191"/>
        <w:gridCol w:w="1942"/>
        <w:gridCol w:w="1621"/>
        <w:gridCol w:w="1192"/>
        <w:gridCol w:w="1192"/>
        <w:gridCol w:w="567"/>
        <w:gridCol w:w="1451"/>
        <w:gridCol w:w="1041"/>
      </w:tblGrid>
      <w:tr w:rsidR="006E6844" w:rsidRPr="00C80518" w14:paraId="6DC5AFBC" w14:textId="77777777" w:rsidTr="00B650C5"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CEA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  <w:t>Museum ID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8EA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  <w:t>Field ID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2FB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  <w:t>Specie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C51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  <w:t>Locality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B04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  <w:t>Lat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0C8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  <w:t>L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592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  <w:t>Elev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28C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  <w:t>BIN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E8F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PA"/>
              </w:rPr>
              <w:t>16S Accession</w:t>
            </w:r>
          </w:p>
        </w:tc>
      </w:tr>
      <w:tr w:rsidR="006E6844" w:rsidRPr="00C80518" w14:paraId="1AF63599" w14:textId="77777777" w:rsidTr="00B650C5">
        <w:trPr>
          <w:trHeight w:val="315"/>
        </w:trPr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B54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2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74D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055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71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C76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Chucant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0C4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05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6A8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336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46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FF9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3E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4E7E9E70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DD0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93C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05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670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402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Chucant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F21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0E7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B89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4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C49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83C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4F6DBA37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1D4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30E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05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7D9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A66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Chucant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9F2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631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783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4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A55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6F1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64B4560D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9E2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32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05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5D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BD1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Chucant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339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9F0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25A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4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89A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B90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1BDBC487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0B0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473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0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A34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D1A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Chucant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F5F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D9F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DA8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4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77C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033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58474BB7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3DA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AB2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6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94B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399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Ambroy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8BD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9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324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2F2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937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A4E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277528AB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8E9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DC6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66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0EB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BF5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Ambroy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766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9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25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C06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2D9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1BE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448357F3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EC3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718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66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C0B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9AA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Ambroy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96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9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0CC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BCA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344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CJ93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81B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4A7C75EC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DDC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95E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8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6F6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639C" w14:textId="558755C3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Bajo pequeño</w:t>
            </w:r>
            <w:r w:rsidR="00165249"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, Rio Tuques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436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415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5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FF9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6BA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CJ93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80D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54C89000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B2F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1AC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86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F97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2F43" w14:textId="13FBB138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Bajo pequeño</w:t>
            </w:r>
            <w:r w:rsidR="00165249"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, Rio Tuques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0B1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4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0EF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9CE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557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CJ93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7C6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6E92C0A0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314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81F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86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14D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08E0" w14:textId="1FA8969B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Bajo pequeñ</w:t>
            </w:r>
            <w:r w:rsidR="00165249"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o, Rio Tuques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41D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4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54A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876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24A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31F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7B6C8643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B4C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43D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 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20C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 xml:space="preserve">Pristimantis </w:t>
            </w: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ff</w:t>
            </w: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BA2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482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A51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31E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5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262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AA56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1EC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744A4F7C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B00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850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05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8BB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 xml:space="preserve">Pristimantis </w:t>
            </w: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ff</w:t>
            </w: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049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BF4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1FF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915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5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701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6F0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2FFFC977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304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BA6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06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9F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 xml:space="preserve">Pristimantis </w:t>
            </w: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ff</w:t>
            </w: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CDD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251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0D9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5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27F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36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AA56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A25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1E7F793C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A17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084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08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A42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 xml:space="preserve">Pristimantis </w:t>
            </w: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ff</w:t>
            </w: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34A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642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0D4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5CF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BA8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CJ93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CE9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32BC3253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A86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197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0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5CC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F0B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A60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7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071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799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2C5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BB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636D34DB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58A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782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0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2B4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 xml:space="preserve">Pristimantis </w:t>
            </w: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ff</w:t>
            </w: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756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8B4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CA8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B0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C94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030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52A13613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B0A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544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02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199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925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C69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7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496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BC6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2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445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795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0DE3EBA5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575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4F5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0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9E6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D13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942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7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A69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A8A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3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977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86E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43B34037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DF9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lastRenderedPageBreak/>
              <w:t>MHCH30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57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F00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 xml:space="preserve">Pristimantis </w:t>
            </w: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ff</w:t>
            </w: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C55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714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508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5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C4F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694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E86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1B4B5A40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54A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2A6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2B5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 xml:space="preserve">Pristimantis </w:t>
            </w: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ff</w:t>
            </w: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A3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29A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805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5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B54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D0D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7BF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538C7E83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0BB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236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1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070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23D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9A3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0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346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458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2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EC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AA56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2F9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7B47843B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57A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A43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1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FBC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7EF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D81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.9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EF0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7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B9D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3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BB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CA97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46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63FDDF9D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D81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287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14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509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04C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E77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.9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B20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7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26B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3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C7A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09F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514BAB1B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666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15A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16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80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D5D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931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.9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CE3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7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4E6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2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63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F94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39FEE29B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041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06E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19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DBF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D16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00A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.9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565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7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1B7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4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EE6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CA97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E22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6F816137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2D4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BB0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127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E00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6E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A5A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.9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4FA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7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01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1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95D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789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1FF115E1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0C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223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3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BD5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AE8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822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.6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CC3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113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F2C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91A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428A8F68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1A8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72F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33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04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274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81F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.6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E34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1EA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2DE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E27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1D054EB2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52E2" w14:textId="2D2EF121" w:rsidR="00C63109" w:rsidRPr="00B650C5" w:rsidRDefault="009E3DF8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5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9A9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37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81AC" w14:textId="43684DC0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 xml:space="preserve">Pristimantis </w:t>
            </w:r>
            <w:r w:rsidR="009E3DF8"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enelopus/sanguineus (</w:t>
            </w:r>
            <w:r w:rsidR="009E3DF8" w:rsidRPr="00B650C5">
              <w:rPr>
                <w:rFonts w:ascii="Arial" w:eastAsia="Times New Roman" w:hAnsi="Arial" w:cs="Arial"/>
                <w:iCs/>
                <w:sz w:val="18"/>
                <w:szCs w:val="18"/>
                <w:lang w:val="en-US" w:eastAsia="es-PA"/>
              </w:rPr>
              <w:t>not</w:t>
            </w: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 xml:space="preserve"> cruentus</w:t>
            </w:r>
            <w:r w:rsidR="009E3DF8"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962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202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39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0D4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DBB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36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0B74CEA9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D6C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9C5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4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7B9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427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EE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0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57B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D7A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1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E30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FF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60B639DF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DA6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CF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6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F49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D4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969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9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38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6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04E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4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D23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AA56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355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58FDE35A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161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A11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6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9BD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894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29C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9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E38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6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88C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4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9A4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404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3D776FE2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C69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7E7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62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9A9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246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FD4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9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6A6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6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064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8EB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DB0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40A40E99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059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7A6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6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2D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7BE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794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9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83C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6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9ED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7CA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425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183F1FD8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DB3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EDA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67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23E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B8B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8C0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.0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FDE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7AD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2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173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CK0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910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11F87514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6FB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CB6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69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93D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CCD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CB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.0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726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8B8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4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876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C62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3478322A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28A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64D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69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3B3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504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7C3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.0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5C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5EF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4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155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CJ95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C4D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686F76B0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48B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EEC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7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F3C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C4D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8B2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.0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2F2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34B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3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8EB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303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1B93BC7E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38A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E63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7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B92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B38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1C2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.0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D85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9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4E4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5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C6A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BC1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3F920BC4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EF5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8D9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74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6B9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87F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1D5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.0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9FB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9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047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5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AF0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C9A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160D7750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35B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B3A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7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D9E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358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683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.0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D11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2C8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3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3AB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779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464C2EB7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F12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51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79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640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248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390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.0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F5B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744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2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BEF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CK0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A90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5BDFC596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F7E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0F1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79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BC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9D1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12C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9.0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A9A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DA8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2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969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6E1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562D5689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00E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8FF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87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956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8E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53E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4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DE4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B68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8BD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CJ94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E04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1500F195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AAB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6234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87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422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97A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E3A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4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F6A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553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CBB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EFD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0FA230D1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8DA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lastRenderedPageBreak/>
              <w:t>MHCH30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7C0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87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31B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17C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C10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4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E1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16E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B18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3E0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1EDD5D27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841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28B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87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85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665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7D1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4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830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4D9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FCC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729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2B9319D0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C4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MHCH30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426C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89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044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BF81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9C0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4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263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7.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EC1D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F01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79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39A7E978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F80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SMF974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4E73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AB94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76E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6AB2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Dari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E72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7.7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E816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7CC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6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E04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BOLD:ACJ97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C2E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3AF87474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859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12BB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20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42C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Pristimantis </w:t>
            </w:r>
            <w:r w:rsidRPr="00B650C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ff</w:t>
            </w:r>
            <w:r w:rsidRPr="00B650C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E5DA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Nurra, Darién, 14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B030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04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130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7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DB77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61F5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EC6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45</w:t>
            </w:r>
          </w:p>
        </w:tc>
      </w:tr>
      <w:tr w:rsidR="006E6844" w:rsidRPr="00C80518" w14:paraId="1174BCC3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6B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4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3D7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068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D2C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Pristimantis </w:t>
            </w:r>
            <w:r w:rsidRPr="00045DB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ff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9F2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244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110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237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B2B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07D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334</w:t>
            </w:r>
          </w:p>
        </w:tc>
      </w:tr>
      <w:tr w:rsidR="006E6844" w:rsidRPr="00C80518" w14:paraId="53460132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449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MVUP 17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B7E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07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678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Pristimantis </w:t>
            </w:r>
            <w:r w:rsidRPr="00045DB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ff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FE7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D85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70A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717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927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BE3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354</w:t>
            </w:r>
          </w:p>
        </w:tc>
      </w:tr>
      <w:tr w:rsidR="006E6844" w:rsidRPr="00C80518" w14:paraId="3D20BEC9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C45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4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FE8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086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333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Pristimantis </w:t>
            </w:r>
            <w:r w:rsidRPr="00045DB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ff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C63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F22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D6B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650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DA4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22B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409</w:t>
            </w:r>
          </w:p>
        </w:tc>
      </w:tr>
      <w:tr w:rsidR="006E6844" w:rsidRPr="00C80518" w14:paraId="071E3972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00B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EC5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67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6AE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EAF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erro Chucantí, Darién, 1365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EC8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AD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7DB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6A3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AC0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50</w:t>
            </w:r>
          </w:p>
        </w:tc>
      </w:tr>
      <w:tr w:rsidR="006E6844" w:rsidRPr="00C80518" w14:paraId="0C70F9BD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7BC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0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F49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04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601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89A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Brewster,Panamá, 9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CA9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F7C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D56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96A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7F9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52</w:t>
            </w:r>
          </w:p>
        </w:tc>
      </w:tr>
      <w:tr w:rsidR="006E6844" w:rsidRPr="00C80518" w14:paraId="0F78E860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E9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2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DC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26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9DE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700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erro Chucantí, Darién, 124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A73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9C1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A6D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B44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20D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49</w:t>
            </w:r>
          </w:p>
        </w:tc>
      </w:tr>
      <w:tr w:rsidR="006E6844" w:rsidRPr="00C80518" w14:paraId="5B662DB1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6AC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2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9EE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26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BD6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651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erro Chucantí, Darién, 124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34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32B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48E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A96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505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47</w:t>
            </w:r>
          </w:p>
        </w:tc>
      </w:tr>
      <w:tr w:rsidR="006E6844" w:rsidRPr="00C80518" w14:paraId="3818335A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CFB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2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A4D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27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F4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263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erro Chucantí, Darién, 124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950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8.8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C65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  <w:t>-78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229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0E1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855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48</w:t>
            </w:r>
          </w:p>
        </w:tc>
      </w:tr>
      <w:tr w:rsidR="006E6844" w:rsidRPr="00C80518" w14:paraId="3F631565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31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swa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146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VACC 09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23A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0B1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Brewster, Panamá, 81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5A5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34B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0F0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0C8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10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014937</w:t>
            </w:r>
          </w:p>
        </w:tc>
      </w:tr>
      <w:tr w:rsidR="006E6844" w:rsidRPr="00C80518" w14:paraId="785D8BA3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9F5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swa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38F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VACC 0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920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141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Brewster, Panamá, 81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D39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F1A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EE6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077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F60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N/A</w:t>
            </w:r>
          </w:p>
        </w:tc>
      </w:tr>
      <w:tr w:rsidR="006E6844" w:rsidRPr="00C80518" w14:paraId="6AD4607D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DA6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swa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B5A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VACC 09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C60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AAE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Brewster, Panamá, 81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C6B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85E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2C8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39C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F93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014936</w:t>
            </w:r>
          </w:p>
        </w:tc>
      </w:tr>
      <w:tr w:rsidR="006E6844" w:rsidRPr="00C80518" w14:paraId="21069FA7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989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swa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ACF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VACC 2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F87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AF6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Brewster, Panamá, 81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781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7A0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FB1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831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D14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014939</w:t>
            </w:r>
          </w:p>
        </w:tc>
      </w:tr>
      <w:tr w:rsidR="006E6844" w:rsidRPr="00C80518" w14:paraId="2CFF5989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98D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swa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564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VACC 2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2B7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805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Brewster, Panamá, 81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A36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AFA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0A0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CA1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B1C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014938</w:t>
            </w:r>
          </w:p>
        </w:tc>
      </w:tr>
      <w:tr w:rsidR="006E6844" w:rsidRPr="00C80518" w14:paraId="389E047B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27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4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77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148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595F" w14:textId="4E779D6E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Pristimantis gretathunberg</w:t>
            </w:r>
            <w:r w:rsidR="00431CB3" w:rsidRPr="00C8051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PA"/>
              </w:rPr>
              <w:t>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717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Río Blanco, Coclé, 11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E2C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339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54F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259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9D6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51</w:t>
            </w:r>
          </w:p>
        </w:tc>
      </w:tr>
      <w:tr w:rsidR="006E6844" w:rsidRPr="00C80518" w14:paraId="70A4C987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C5E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4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823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45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346B" w14:textId="4D104E7D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  <w:r w:rsidR="00893D37"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 </w:t>
            </w:r>
            <w:r w:rsidR="00893D37" w:rsidRPr="00C8051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 w:eastAsia="es-PA"/>
              </w:rPr>
              <w:t>(not</w:t>
            </w:r>
            <w:r w:rsidR="00893D37"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 latidiscus</w:t>
            </w:r>
            <w:r w:rsidR="00893D37" w:rsidRPr="00C8051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 w:eastAsia="es-PA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C39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ana, Darién, 132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4B3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.9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905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7.6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24A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6DC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996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63</w:t>
            </w:r>
          </w:p>
        </w:tc>
      </w:tr>
      <w:tr w:rsidR="006E6844" w:rsidRPr="00C80518" w14:paraId="09B009DE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459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998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13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9F6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A6F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ltos del María, 93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C07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AA8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76C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73B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6C9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67</w:t>
            </w:r>
          </w:p>
        </w:tc>
      </w:tr>
      <w:tr w:rsidR="006E6844" w:rsidRPr="00C80518" w14:paraId="50741CA9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4CC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8B4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1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9E2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E79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ltos del María, 95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E9F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AB1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E0A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3DF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D14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65</w:t>
            </w:r>
          </w:p>
        </w:tc>
      </w:tr>
      <w:tr w:rsidR="006E6844" w:rsidRPr="00C80518" w14:paraId="5CF6C3BE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674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lastRenderedPageBreak/>
              <w:t>CH 96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AC4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14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428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6FB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ltos del María, 94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9EB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810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DBF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53F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5F6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72</w:t>
            </w:r>
          </w:p>
        </w:tc>
      </w:tr>
      <w:tr w:rsidR="006E6844" w:rsidRPr="00C80518" w14:paraId="6CA2238F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46A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A34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14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A6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19C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ltos del María, 94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ED1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5B1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186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784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7F0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73</w:t>
            </w:r>
          </w:p>
        </w:tc>
      </w:tr>
      <w:tr w:rsidR="006E6844" w:rsidRPr="00C80518" w14:paraId="1427872A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1F3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050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1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D62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AD5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ltos del María, 94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E6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588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0CD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E5A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1FE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64</w:t>
            </w:r>
          </w:p>
        </w:tc>
      </w:tr>
      <w:tr w:rsidR="006E6844" w:rsidRPr="00C80518" w14:paraId="3028832A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55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CEE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15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A8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DBB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ltos del María, 94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4B6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8A8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138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B0E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A65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71</w:t>
            </w:r>
          </w:p>
        </w:tc>
      </w:tr>
      <w:tr w:rsidR="006E6844" w:rsidRPr="00C80518" w14:paraId="087EA088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A0F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MVUP 20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4B9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2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F51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06A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ltos del María, 9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628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D80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FEC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CC4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357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70</w:t>
            </w:r>
          </w:p>
        </w:tc>
      </w:tr>
      <w:tr w:rsidR="006E6844" w:rsidRPr="00C80518" w14:paraId="03F14F12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23A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MVUP 20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718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2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C97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C56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ltos del María, 895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EA7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859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E28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FC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A9E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69</w:t>
            </w:r>
          </w:p>
        </w:tc>
      </w:tr>
      <w:tr w:rsidR="006E6844" w:rsidRPr="00C80518" w14:paraId="3B5D45F3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24B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EBF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9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ABF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B86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Brewster, Panamá, 81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746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3D0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21E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AE1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2B4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66</w:t>
            </w:r>
          </w:p>
        </w:tc>
      </w:tr>
      <w:tr w:rsidR="006E6844" w:rsidRPr="00C80518" w14:paraId="1BEE1664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435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F03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93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7F5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152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Brewster, Panamá, 81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7BB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D91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934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27E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E9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68</w:t>
            </w:r>
          </w:p>
        </w:tc>
      </w:tr>
      <w:tr w:rsidR="006E6844" w:rsidRPr="00C80518" w14:paraId="08F32BEA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CD9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7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52A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7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7B4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669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Brewster, Panamá, 81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CA5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F50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A2D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68B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7D4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42</w:t>
            </w:r>
          </w:p>
        </w:tc>
      </w:tr>
      <w:tr w:rsidR="006E6844" w:rsidRPr="00C80518" w14:paraId="7E01EAE5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68C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7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748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08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938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2B4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00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FD5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A1B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D30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713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380</w:t>
            </w:r>
          </w:p>
        </w:tc>
      </w:tr>
      <w:tr w:rsidR="006E6844" w:rsidRPr="00C80518" w14:paraId="56BA8DC2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61E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3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C25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133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B6D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F5C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8CF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E0E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DDB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CEB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10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502</w:t>
            </w:r>
          </w:p>
        </w:tc>
      </w:tr>
      <w:tr w:rsidR="006E6844" w:rsidRPr="00C80518" w14:paraId="5AF18316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23D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3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E8A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140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60A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FA2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897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C2F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9F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237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F09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520</w:t>
            </w:r>
          </w:p>
        </w:tc>
      </w:tr>
      <w:tr w:rsidR="006E6844" w:rsidRPr="00C80518" w14:paraId="39640A81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CAD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3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90D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142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6AB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98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E77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61E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BD4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F96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DAB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525</w:t>
            </w:r>
          </w:p>
        </w:tc>
      </w:tr>
      <w:tr w:rsidR="006E6844" w:rsidRPr="00C80518" w14:paraId="724D8DF9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D74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3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FA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145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B49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80F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261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5B7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975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932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9DE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531</w:t>
            </w:r>
          </w:p>
        </w:tc>
      </w:tr>
      <w:tr w:rsidR="006E6844" w:rsidRPr="00C80518" w14:paraId="2202310E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737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3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106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146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7C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A1C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FBA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FD8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DEF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6E5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A83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535</w:t>
            </w:r>
          </w:p>
        </w:tc>
      </w:tr>
      <w:tr w:rsidR="006E6844" w:rsidRPr="00C80518" w14:paraId="0E88A563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AF3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3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B59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147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F95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460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BEE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674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F3F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6CF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438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538</w:t>
            </w:r>
          </w:p>
        </w:tc>
      </w:tr>
      <w:tr w:rsidR="006E6844" w:rsidRPr="00C80518" w14:paraId="363E70F8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1A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3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1D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152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B76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401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4DC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B7B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BAF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E37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B78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548</w:t>
            </w:r>
          </w:p>
        </w:tc>
      </w:tr>
      <w:tr w:rsidR="006E6844" w:rsidRPr="00C80518" w14:paraId="062F42FC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9E4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SNM 5723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EEE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L 155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BC1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ECA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l Copé, Coclé, 70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3C2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854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DF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7A3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2A2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FJ784557</w:t>
            </w:r>
          </w:p>
        </w:tc>
      </w:tr>
      <w:tr w:rsidR="006E6844" w:rsidRPr="00C80518" w14:paraId="291C79C8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7A1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953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12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C55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Pristimantis </w:t>
            </w:r>
            <w:r w:rsidRPr="00045DB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ff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096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ltos del María, 93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8A1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52E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CED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1E8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5C3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44</w:t>
            </w:r>
          </w:p>
        </w:tc>
      </w:tr>
      <w:tr w:rsidR="006E6844" w:rsidRPr="00C80518" w14:paraId="28451B26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B24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A96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1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E38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Pristimantis </w:t>
            </w:r>
            <w:r w:rsidRPr="00045DB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ff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AFB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ltos del María, 930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30F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F30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8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47F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929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5A8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44</w:t>
            </w:r>
          </w:p>
        </w:tc>
      </w:tr>
      <w:tr w:rsidR="006E6844" w:rsidRPr="00C80518" w14:paraId="0FA5EE89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462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96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80E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99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9D5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Pristimantis </w:t>
            </w:r>
            <w:r w:rsidRPr="00045DB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ff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.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416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Rio Chico, Panamá, 135 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506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6C6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2FC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3A3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F27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46</w:t>
            </w:r>
          </w:p>
        </w:tc>
      </w:tr>
      <w:tr w:rsidR="006E6844" w:rsidRPr="00C80518" w14:paraId="72808429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F8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96D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95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3B8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A06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758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2309999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8BA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402999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BC4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6FC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989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863312</w:t>
            </w:r>
          </w:p>
        </w:tc>
      </w:tr>
      <w:tr w:rsidR="006E6844" w:rsidRPr="00C80518" w14:paraId="58D5D908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18A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8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669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1B0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C9C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1F1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2650003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D31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50800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8DB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85F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592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863315</w:t>
            </w:r>
          </w:p>
        </w:tc>
      </w:tr>
      <w:tr w:rsidR="006E6844" w:rsidRPr="00C80518" w14:paraId="605657E2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DEE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F2F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98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16F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F4A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7CC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129997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082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A02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239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01C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863314</w:t>
            </w:r>
          </w:p>
        </w:tc>
      </w:tr>
      <w:tr w:rsidR="006E6844" w:rsidRPr="00C80518" w14:paraId="6D45F91D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529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9D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9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87B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712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318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1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CA3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8.98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CF6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115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004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863308</w:t>
            </w:r>
          </w:p>
        </w:tc>
      </w:tr>
      <w:tr w:rsidR="006E6844" w:rsidRPr="00C80518" w14:paraId="15DB5E00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AC6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770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67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4DA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51D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923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199996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9A5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9.28900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30C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4A7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861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863313</w:t>
            </w:r>
          </w:p>
        </w:tc>
      </w:tr>
      <w:tr w:rsidR="006E6844" w:rsidRPr="00C80518" w14:paraId="71CC7B86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59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DE7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94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7CA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470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CA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E4D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9.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DF1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89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185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863309</w:t>
            </w:r>
          </w:p>
        </w:tc>
      </w:tr>
      <w:tr w:rsidR="006E6844" w:rsidRPr="00C80518" w14:paraId="0B92D841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D4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6DE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9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283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6BA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66F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2ED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9.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5D9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BE5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B8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863311</w:t>
            </w:r>
          </w:p>
        </w:tc>
      </w:tr>
      <w:tr w:rsidR="006E6844" w:rsidRPr="00C80518" w14:paraId="6D1DE5C1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F52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B43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95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235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31D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0DA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8B0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9.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F4C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D4A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CF2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863310</w:t>
            </w:r>
          </w:p>
        </w:tc>
      </w:tr>
      <w:tr w:rsidR="006E6844" w:rsidRPr="00C80518" w14:paraId="19C9E63C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0E1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0F6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76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BED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E35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8B5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2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A4A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9.4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D4F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A46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1F7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863316</w:t>
            </w:r>
          </w:p>
        </w:tc>
      </w:tr>
      <w:tr w:rsidR="006E6844" w:rsidRPr="00C80518" w14:paraId="2C1987BA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42B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6C2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9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EFC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914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D3D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F68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9.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9D2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0A9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EA2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863307</w:t>
            </w:r>
          </w:p>
        </w:tc>
      </w:tr>
      <w:tr w:rsidR="006E6844" w:rsidRPr="00C80518" w14:paraId="28B18B1B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AED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E71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MVZ 2038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27C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Eleutherodactylu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DF4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sta Ri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9D2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A12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5A0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272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CA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Y948758</w:t>
            </w:r>
          </w:p>
        </w:tc>
      </w:tr>
      <w:tr w:rsidR="006E6844" w:rsidRPr="00C80518" w14:paraId="599C6845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430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600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047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684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37C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sta Rica, Tapantí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878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B1B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3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71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5E8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159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41</w:t>
            </w:r>
          </w:p>
        </w:tc>
      </w:tr>
      <w:tr w:rsidR="006E6844" w:rsidRPr="00C80518" w14:paraId="1E7DBD99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093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51C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05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6F3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A45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sta Ri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428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10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D6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3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789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71A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BE4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40</w:t>
            </w:r>
          </w:p>
        </w:tc>
      </w:tr>
      <w:tr w:rsidR="006E6844" w:rsidRPr="00C80518" w14:paraId="3B2AFA6B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655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440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058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55D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uen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6FB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, Darien, Ca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084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.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AAE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7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8BC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2B8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0E7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43</w:t>
            </w:r>
          </w:p>
        </w:tc>
      </w:tr>
      <w:tr w:rsidR="006E6844" w:rsidRPr="00C80518" w14:paraId="409C2ABD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B93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F40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MM 25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9F5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vieja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7F2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lombia, Antioqu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3F1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6.3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A25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4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55F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E2D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FA1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76</w:t>
            </w:r>
          </w:p>
        </w:tc>
      </w:tr>
      <w:tr w:rsidR="006E6844" w:rsidRPr="00C80518" w14:paraId="147D193B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665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A44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7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B94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museos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E0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, Chep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51F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C4B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9.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01E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1D4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6B0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129374</w:t>
            </w:r>
          </w:p>
        </w:tc>
      </w:tr>
      <w:tr w:rsidR="006E6844" w:rsidRPr="00C80518" w14:paraId="1485ECDC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A1B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7C3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U2180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0D3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latidisc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80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cuador, Pichinch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CBC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617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F9B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68A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91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F493698</w:t>
            </w:r>
          </w:p>
        </w:tc>
      </w:tr>
      <w:tr w:rsidR="006E6844" w:rsidRPr="00C80518" w14:paraId="192F8D3B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648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4AA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MZUTI 299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521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latidisc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08E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cuador, Pichincha, Mind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CB1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67B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4F1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181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6DF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U999197</w:t>
            </w:r>
          </w:p>
        </w:tc>
      </w:tr>
      <w:tr w:rsidR="006E6844" w:rsidRPr="00C80518" w14:paraId="11815FEF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CFB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BEE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nrps 005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BE8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atimantis erythropleur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972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lombia, Valle del Cau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EB3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4.8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BB0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6.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F24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A4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B63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45</w:t>
            </w:r>
          </w:p>
        </w:tc>
      </w:tr>
      <w:tr w:rsidR="006E6844" w:rsidRPr="00C80518" w14:paraId="5224F94A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024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4F4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nrps 005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6AA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erythropleur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8A8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lombia, Valle del Cau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E1D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4.8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C08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6.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046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47E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2F7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46</w:t>
            </w:r>
          </w:p>
        </w:tc>
      </w:tr>
      <w:tr w:rsidR="006E6844" w:rsidRPr="00C80518" w14:paraId="0C5D177C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7EE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106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QCAZ4543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FB8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isnerosi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C41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cuador, Pichinch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49A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S 01.041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2DF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8.624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FDB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2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B8F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A0E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MT372697</w:t>
            </w:r>
          </w:p>
        </w:tc>
      </w:tr>
      <w:tr w:rsidR="006E6844" w:rsidRPr="00C80518" w14:paraId="67E074E4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9C8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C96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QCAZ3212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674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isnerosi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FA5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cuador, San Francisc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BC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1.051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71C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8.41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11F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1F8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308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MT372698</w:t>
            </w:r>
          </w:p>
        </w:tc>
      </w:tr>
      <w:tr w:rsidR="006E6844" w:rsidRPr="00C80518" w14:paraId="735D14FE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479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9A7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QCAZ:2843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9D1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variabili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81F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cuado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FD6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1.0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515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-77.9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C9F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70D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072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MH516198</w:t>
            </w:r>
          </w:p>
        </w:tc>
      </w:tr>
      <w:tr w:rsidR="006E6844" w:rsidRPr="00C80518" w14:paraId="5944D048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4C7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0BD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MM 2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B05C" w14:textId="477379FB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Pristimantis </w:t>
            </w:r>
            <w:r w:rsidR="00117BB2"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penelopus </w:t>
            </w:r>
            <w:r w:rsidR="00117BB2"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 xml:space="preserve">(not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viejas</w:t>
            </w:r>
            <w:r w:rsidR="00117BB2" w:rsidRPr="00C8051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 w:eastAsia="es-PA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AC4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lombia, Antioqu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7E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6.3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AAD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4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818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CAD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A02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77</w:t>
            </w:r>
          </w:p>
        </w:tc>
      </w:tr>
      <w:tr w:rsidR="006E6844" w:rsidRPr="00C80518" w14:paraId="55119E47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4B6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66F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PS 00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B0F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ristimantis vieja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36D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D60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E6E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7C5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E26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90A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N991475</w:t>
            </w:r>
          </w:p>
        </w:tc>
      </w:tr>
      <w:tr w:rsidR="006E6844" w:rsidRPr="00C80518" w14:paraId="2864C786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F7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96C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3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B731" w14:textId="241C3D1F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Pristimantis </w:t>
            </w:r>
            <w:r w:rsidR="00117BB2"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 xml:space="preserve">penelopus </w:t>
            </w:r>
            <w:r w:rsidR="00117BB2" w:rsidRPr="00C8051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 w:eastAsia="es-PA"/>
              </w:rPr>
              <w:t xml:space="preserve">(not </w:t>
            </w: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aisa</w:t>
            </w:r>
            <w:r w:rsidR="00117BB2" w:rsidRPr="00C8051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 w:eastAsia="es-PA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B26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lombia, Antioqu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374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6.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074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4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BA4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6DE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8D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59</w:t>
            </w:r>
          </w:p>
        </w:tc>
      </w:tr>
      <w:tr w:rsidR="006E6844" w:rsidRPr="00C80518" w14:paraId="5E15828A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38D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62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U17725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2E4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remnobat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16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cuador, Napo, Río Salad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34F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86F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F4E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BE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7EC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F493528</w:t>
            </w:r>
          </w:p>
        </w:tc>
      </w:tr>
      <w:tr w:rsidR="006E6844" w:rsidRPr="00C80518" w14:paraId="5828EF04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D7B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D9A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VC:1588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A2A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alcara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684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lomb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D2F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3.42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2F6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6.65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F65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D19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0B4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104658</w:t>
            </w:r>
          </w:p>
        </w:tc>
      </w:tr>
      <w:tr w:rsidR="006E6844" w:rsidRPr="00C80518" w14:paraId="1B152BF4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58F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3CB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VC:1588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1B8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alcara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358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lomb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59E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3.42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101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6.65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05C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028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ECD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104659</w:t>
            </w:r>
          </w:p>
        </w:tc>
      </w:tr>
      <w:tr w:rsidR="006E6844" w:rsidRPr="00C80518" w14:paraId="64681A05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E63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24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01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FAF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riden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F37F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A"/>
              </w:rPr>
              <w:t>Costa Rica, Puntarenas, Río Clar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4A5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F6F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2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5C9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A29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21E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66</w:t>
            </w:r>
          </w:p>
        </w:tc>
      </w:tr>
      <w:tr w:rsidR="006E6844" w:rsidRPr="00C80518" w14:paraId="442F7FEC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1BC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01E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NS 107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AA4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riden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1179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A"/>
              </w:rPr>
              <w:t>Honduras, Olancho, Sierra de Agalt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4B3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14.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506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6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0CD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34A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D79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64</w:t>
            </w:r>
          </w:p>
        </w:tc>
      </w:tr>
      <w:tr w:rsidR="006E6844" w:rsidRPr="00C80518" w14:paraId="1EABED20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4B1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85D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H 677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920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riden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DE7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, Chilib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8A1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2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638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9.4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183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3FA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F5C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R863319</w:t>
            </w:r>
          </w:p>
        </w:tc>
      </w:tr>
      <w:tr w:rsidR="006E6844" w:rsidRPr="00C80518" w14:paraId="45DF7F07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949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D53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052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BA6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erasiun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CA9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sta Rica, Limó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679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10.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947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3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BB8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EE2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2C4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37</w:t>
            </w:r>
          </w:p>
        </w:tc>
      </w:tr>
      <w:tr w:rsidR="006E6844" w:rsidRPr="00C80518" w14:paraId="3264DC99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043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bookmarkStart w:id="3" w:name="_GoBack" w:colFirst="0" w:colLast="9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F3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1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BA5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erasiun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5C8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, Altos del Marí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593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942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C82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94C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6B1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38</w:t>
            </w:r>
          </w:p>
        </w:tc>
      </w:tr>
      <w:tr w:rsidR="006E6844" w:rsidRPr="00C80518" w14:paraId="5AC12FCB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967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79D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B4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7EE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aryophyllace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2E8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614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E82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A21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281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20B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</w:tr>
      <w:tr w:rsidR="006E6844" w:rsidRPr="00C80518" w14:paraId="7DDFA581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648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4F9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B67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9D4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aryophyllace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F6C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, Darién, Wargandí, Nurr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BED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0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ADF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8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E77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227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C49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J201962</w:t>
            </w:r>
          </w:p>
        </w:tc>
      </w:tr>
      <w:tr w:rsidR="006E6844" w:rsidRPr="00C80518" w14:paraId="3E7B7A47" w14:textId="77777777" w:rsidTr="00B650C5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4A5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A47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B25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B0F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caryophyllace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BD7E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A"/>
              </w:rPr>
              <w:t>Panamá, Darién, Pinogana, Río Ca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4D9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.7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346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7.6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78C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8C4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C17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J201961</w:t>
            </w:r>
          </w:p>
        </w:tc>
      </w:tr>
      <w:tr w:rsidR="006E6844" w:rsidRPr="00C80518" w14:paraId="216126BE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D38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C4C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AJC 11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AF6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taenia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244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, Colón, Barro Colorad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BF2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BD3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9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D6F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BD9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071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72</w:t>
            </w:r>
          </w:p>
        </w:tc>
      </w:tr>
      <w:tr w:rsidR="006E6844" w:rsidRPr="00C80518" w14:paraId="59FE1240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FB66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509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JD 06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B21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taenia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E288" w14:textId="77777777" w:rsidR="00C63109" w:rsidRPr="00B650C5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A"/>
              </w:rPr>
            </w:pPr>
            <w:r w:rsidRPr="00B650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A"/>
              </w:rPr>
              <w:t>Colombia, Santander, Mesa de los Santo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69A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6.7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007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3.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607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EE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64B3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73</w:t>
            </w:r>
          </w:p>
        </w:tc>
      </w:tr>
      <w:tr w:rsidR="006E6844" w:rsidRPr="00C80518" w14:paraId="5ABB4535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F86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F7A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nrps 00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C8E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Pristimantis taenia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EAC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lombia, Cundinamarca, Yacop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BC7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5.4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E11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4.3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662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D45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017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JN991474</w:t>
            </w:r>
          </w:p>
        </w:tc>
      </w:tr>
      <w:bookmarkEnd w:id="3"/>
      <w:tr w:rsidR="006E6844" w:rsidRPr="00C80518" w14:paraId="59706265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F78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671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MVZ:2072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77B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Craugastor crassidigi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24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sta Rica, Puntarena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8F5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FEF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BF2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DD3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F98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U186715</w:t>
            </w:r>
          </w:p>
        </w:tc>
      </w:tr>
      <w:tr w:rsidR="006E6844" w:rsidRPr="00C80518" w14:paraId="5BA9E719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98E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ACF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EVACC_0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6227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Craugastor tabasar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72D2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, Cerro Brews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B77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19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D7AE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79.2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FA8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43A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03E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KC014806</w:t>
            </w:r>
          </w:p>
        </w:tc>
      </w:tr>
      <w:tr w:rsidR="006E6844" w:rsidRPr="00C80518" w14:paraId="50A252B0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81A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8A4A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UCR 2273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F47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Craugastor aenigmatic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C92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Costa Ri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B94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9.3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8F4B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3.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25A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9025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CDC9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MK211617</w:t>
            </w:r>
          </w:p>
        </w:tc>
      </w:tr>
      <w:tr w:rsidR="006E6844" w:rsidRPr="00C80518" w14:paraId="194EA8A8" w14:textId="77777777" w:rsidTr="006E6844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0C64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4C18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SMF 10401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00A0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PA"/>
              </w:rPr>
              <w:t>Craugastor sagui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7ADA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Panamá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9E7D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.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F6A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81.7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3FCF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17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2D6CC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12F1" w14:textId="77777777" w:rsidR="00C63109" w:rsidRPr="00C80518" w:rsidRDefault="00C63109" w:rsidP="00476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</w:pPr>
            <w:r w:rsidRPr="00C805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A"/>
              </w:rPr>
              <w:t>MK279370</w:t>
            </w:r>
          </w:p>
        </w:tc>
      </w:tr>
    </w:tbl>
    <w:p w14:paraId="5F59A7FE" w14:textId="77777777" w:rsidR="00D56A77" w:rsidRPr="00C80518" w:rsidRDefault="00D56A77" w:rsidP="00DE5F75">
      <w:pPr>
        <w:spacing w:line="240" w:lineRule="auto"/>
        <w:rPr>
          <w:rFonts w:ascii="Arial" w:hAnsi="Arial" w:cs="Arial"/>
          <w:lang w:val="en-US"/>
        </w:rPr>
      </w:pPr>
    </w:p>
    <w:sectPr w:rsidR="00D56A77" w:rsidRPr="00C80518" w:rsidSect="00DB0BBD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41E82A" w14:textId="77777777" w:rsidR="0041202C" w:rsidRDefault="0041202C" w:rsidP="00AC413C">
      <w:pPr>
        <w:spacing w:after="0" w:line="240" w:lineRule="auto"/>
      </w:pPr>
      <w:r>
        <w:separator/>
      </w:r>
    </w:p>
  </w:endnote>
  <w:endnote w:type="continuationSeparator" w:id="0">
    <w:p w14:paraId="7E392AD7" w14:textId="77777777" w:rsidR="0041202C" w:rsidRDefault="0041202C" w:rsidP="00AC4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3E934F" w14:textId="77777777" w:rsidR="0041202C" w:rsidRDefault="0041202C" w:rsidP="00AC413C">
      <w:pPr>
        <w:spacing w:after="0" w:line="240" w:lineRule="auto"/>
      </w:pPr>
      <w:r>
        <w:separator/>
      </w:r>
    </w:p>
  </w:footnote>
  <w:footnote w:type="continuationSeparator" w:id="0">
    <w:p w14:paraId="7B403414" w14:textId="77777777" w:rsidR="0041202C" w:rsidRDefault="0041202C" w:rsidP="00AC4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A12243"/>
    <w:multiLevelType w:val="hybridMultilevel"/>
    <w:tmpl w:val="415CC0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D8291A"/>
    <w:multiLevelType w:val="hybridMultilevel"/>
    <w:tmpl w:val="107CB0F0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83927"/>
    <w:multiLevelType w:val="hybridMultilevel"/>
    <w:tmpl w:val="97947094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3212A6"/>
    <w:multiLevelType w:val="hybridMultilevel"/>
    <w:tmpl w:val="38F0A5D4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6A04D1"/>
    <w:multiLevelType w:val="hybridMultilevel"/>
    <w:tmpl w:val="38F0A5D4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ED6428"/>
    <w:multiLevelType w:val="hybridMultilevel"/>
    <w:tmpl w:val="97947094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A759E"/>
    <w:multiLevelType w:val="hybridMultilevel"/>
    <w:tmpl w:val="107CB0F0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91537F"/>
    <w:multiLevelType w:val="hybridMultilevel"/>
    <w:tmpl w:val="E05E0664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B03DDE"/>
    <w:multiLevelType w:val="hybridMultilevel"/>
    <w:tmpl w:val="0400C2B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2717AE"/>
    <w:multiLevelType w:val="hybridMultilevel"/>
    <w:tmpl w:val="A476AC58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32315F"/>
    <w:multiLevelType w:val="hybridMultilevel"/>
    <w:tmpl w:val="A476AC58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684B4B"/>
    <w:multiLevelType w:val="hybridMultilevel"/>
    <w:tmpl w:val="6630D906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275F5"/>
    <w:multiLevelType w:val="multilevel"/>
    <w:tmpl w:val="0E1C8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7"/>
  </w:num>
  <w:num w:numId="6">
    <w:abstractNumId w:val="10"/>
  </w:num>
  <w:num w:numId="7">
    <w:abstractNumId w:val="9"/>
  </w:num>
  <w:num w:numId="8">
    <w:abstractNumId w:val="11"/>
  </w:num>
  <w:num w:numId="9">
    <w:abstractNumId w:val="3"/>
  </w:num>
  <w:num w:numId="10">
    <w:abstractNumId w:val="4"/>
  </w:num>
  <w:num w:numId="11">
    <w:abstractNumId w:val="12"/>
  </w:num>
  <w:num w:numId="12">
    <w:abstractNumId w:val="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9BF"/>
    <w:rsid w:val="00007DDC"/>
    <w:rsid w:val="00011E9A"/>
    <w:rsid w:val="000120D1"/>
    <w:rsid w:val="000149CD"/>
    <w:rsid w:val="000208EF"/>
    <w:rsid w:val="00026068"/>
    <w:rsid w:val="000334F0"/>
    <w:rsid w:val="00045DB7"/>
    <w:rsid w:val="00052612"/>
    <w:rsid w:val="00076567"/>
    <w:rsid w:val="00084039"/>
    <w:rsid w:val="00084710"/>
    <w:rsid w:val="000B1A92"/>
    <w:rsid w:val="000B6561"/>
    <w:rsid w:val="000C3B59"/>
    <w:rsid w:val="000D1368"/>
    <w:rsid w:val="000F0625"/>
    <w:rsid w:val="000F67FD"/>
    <w:rsid w:val="00101E4F"/>
    <w:rsid w:val="0011335E"/>
    <w:rsid w:val="0011614C"/>
    <w:rsid w:val="00117BB2"/>
    <w:rsid w:val="00120B4A"/>
    <w:rsid w:val="00121101"/>
    <w:rsid w:val="001251C1"/>
    <w:rsid w:val="00130E16"/>
    <w:rsid w:val="00130F84"/>
    <w:rsid w:val="00134A13"/>
    <w:rsid w:val="00137276"/>
    <w:rsid w:val="00141C8D"/>
    <w:rsid w:val="0014665A"/>
    <w:rsid w:val="001511E7"/>
    <w:rsid w:val="00151B7B"/>
    <w:rsid w:val="001524EC"/>
    <w:rsid w:val="0016088D"/>
    <w:rsid w:val="001619BF"/>
    <w:rsid w:val="00165249"/>
    <w:rsid w:val="00183155"/>
    <w:rsid w:val="0018490E"/>
    <w:rsid w:val="00184ECD"/>
    <w:rsid w:val="001901E9"/>
    <w:rsid w:val="00195184"/>
    <w:rsid w:val="00197C87"/>
    <w:rsid w:val="001A2E33"/>
    <w:rsid w:val="001C24CC"/>
    <w:rsid w:val="001C46A1"/>
    <w:rsid w:val="001D032B"/>
    <w:rsid w:val="001D28F0"/>
    <w:rsid w:val="001D6655"/>
    <w:rsid w:val="001F1082"/>
    <w:rsid w:val="001F59FC"/>
    <w:rsid w:val="00204AF3"/>
    <w:rsid w:val="002116A7"/>
    <w:rsid w:val="00211DF7"/>
    <w:rsid w:val="00217C4B"/>
    <w:rsid w:val="00235097"/>
    <w:rsid w:val="0024153F"/>
    <w:rsid w:val="0024284C"/>
    <w:rsid w:val="00247559"/>
    <w:rsid w:val="0025394A"/>
    <w:rsid w:val="00255AD9"/>
    <w:rsid w:val="00257529"/>
    <w:rsid w:val="00263E68"/>
    <w:rsid w:val="00267B83"/>
    <w:rsid w:val="002756EF"/>
    <w:rsid w:val="00277AF0"/>
    <w:rsid w:val="00281EB9"/>
    <w:rsid w:val="002877A4"/>
    <w:rsid w:val="002912B6"/>
    <w:rsid w:val="002A55D9"/>
    <w:rsid w:val="002A619F"/>
    <w:rsid w:val="002C238E"/>
    <w:rsid w:val="002C73CE"/>
    <w:rsid w:val="002C7949"/>
    <w:rsid w:val="002F11E1"/>
    <w:rsid w:val="002F146B"/>
    <w:rsid w:val="002F2D69"/>
    <w:rsid w:val="002F3F8E"/>
    <w:rsid w:val="00313338"/>
    <w:rsid w:val="00326859"/>
    <w:rsid w:val="00332F84"/>
    <w:rsid w:val="003360FA"/>
    <w:rsid w:val="00336BE4"/>
    <w:rsid w:val="003404FD"/>
    <w:rsid w:val="00345CD9"/>
    <w:rsid w:val="003470F5"/>
    <w:rsid w:val="00351F1A"/>
    <w:rsid w:val="00370B1F"/>
    <w:rsid w:val="003825C6"/>
    <w:rsid w:val="003A474A"/>
    <w:rsid w:val="003A5006"/>
    <w:rsid w:val="003B2C19"/>
    <w:rsid w:val="003E2552"/>
    <w:rsid w:val="003E3243"/>
    <w:rsid w:val="003E3BFD"/>
    <w:rsid w:val="003E40D4"/>
    <w:rsid w:val="003E6375"/>
    <w:rsid w:val="003F397A"/>
    <w:rsid w:val="003F4149"/>
    <w:rsid w:val="003F5AB3"/>
    <w:rsid w:val="004012AE"/>
    <w:rsid w:val="00401BFE"/>
    <w:rsid w:val="0040744F"/>
    <w:rsid w:val="0041202C"/>
    <w:rsid w:val="00425CDB"/>
    <w:rsid w:val="00431CB3"/>
    <w:rsid w:val="004328FF"/>
    <w:rsid w:val="004364E1"/>
    <w:rsid w:val="00446B8B"/>
    <w:rsid w:val="00457AA1"/>
    <w:rsid w:val="00462AB9"/>
    <w:rsid w:val="00474335"/>
    <w:rsid w:val="00476D9A"/>
    <w:rsid w:val="00483DBF"/>
    <w:rsid w:val="004856FB"/>
    <w:rsid w:val="00491CCB"/>
    <w:rsid w:val="00494265"/>
    <w:rsid w:val="004A67DF"/>
    <w:rsid w:val="004C32B2"/>
    <w:rsid w:val="004D6BFE"/>
    <w:rsid w:val="00511EC5"/>
    <w:rsid w:val="00517738"/>
    <w:rsid w:val="00525B98"/>
    <w:rsid w:val="005337CA"/>
    <w:rsid w:val="00542E3F"/>
    <w:rsid w:val="00546427"/>
    <w:rsid w:val="0055068B"/>
    <w:rsid w:val="00554396"/>
    <w:rsid w:val="00570BBB"/>
    <w:rsid w:val="00577438"/>
    <w:rsid w:val="005843DF"/>
    <w:rsid w:val="00584F04"/>
    <w:rsid w:val="005857B1"/>
    <w:rsid w:val="00585F16"/>
    <w:rsid w:val="005869F8"/>
    <w:rsid w:val="00586A49"/>
    <w:rsid w:val="00594BD7"/>
    <w:rsid w:val="005A0E44"/>
    <w:rsid w:val="005A6CFA"/>
    <w:rsid w:val="005B1532"/>
    <w:rsid w:val="005B7B55"/>
    <w:rsid w:val="005B7E35"/>
    <w:rsid w:val="005C0C6C"/>
    <w:rsid w:val="005D2B8A"/>
    <w:rsid w:val="005E38D2"/>
    <w:rsid w:val="005F5505"/>
    <w:rsid w:val="006040E2"/>
    <w:rsid w:val="0061410E"/>
    <w:rsid w:val="00620F39"/>
    <w:rsid w:val="006304F8"/>
    <w:rsid w:val="00630B3B"/>
    <w:rsid w:val="00640F2A"/>
    <w:rsid w:val="00643376"/>
    <w:rsid w:val="006444B3"/>
    <w:rsid w:val="00652598"/>
    <w:rsid w:val="00653720"/>
    <w:rsid w:val="00662A2A"/>
    <w:rsid w:val="00663236"/>
    <w:rsid w:val="006729B0"/>
    <w:rsid w:val="006745FC"/>
    <w:rsid w:val="00675DC1"/>
    <w:rsid w:val="0067656B"/>
    <w:rsid w:val="00676A70"/>
    <w:rsid w:val="006817F4"/>
    <w:rsid w:val="00683936"/>
    <w:rsid w:val="00696CD9"/>
    <w:rsid w:val="006A416A"/>
    <w:rsid w:val="006A5B7D"/>
    <w:rsid w:val="006B217D"/>
    <w:rsid w:val="006C270D"/>
    <w:rsid w:val="006C4E2B"/>
    <w:rsid w:val="006D0054"/>
    <w:rsid w:val="006E6844"/>
    <w:rsid w:val="006F7230"/>
    <w:rsid w:val="00700A58"/>
    <w:rsid w:val="007046AC"/>
    <w:rsid w:val="00707B65"/>
    <w:rsid w:val="007202CE"/>
    <w:rsid w:val="0072214D"/>
    <w:rsid w:val="00722932"/>
    <w:rsid w:val="00724A61"/>
    <w:rsid w:val="0072677A"/>
    <w:rsid w:val="00726E9C"/>
    <w:rsid w:val="007412F8"/>
    <w:rsid w:val="007437DC"/>
    <w:rsid w:val="00745064"/>
    <w:rsid w:val="00747801"/>
    <w:rsid w:val="00757353"/>
    <w:rsid w:val="00757E21"/>
    <w:rsid w:val="00767141"/>
    <w:rsid w:val="00767257"/>
    <w:rsid w:val="00774590"/>
    <w:rsid w:val="00792448"/>
    <w:rsid w:val="0079456D"/>
    <w:rsid w:val="007A0535"/>
    <w:rsid w:val="007A55AD"/>
    <w:rsid w:val="007A7E42"/>
    <w:rsid w:val="007B41AA"/>
    <w:rsid w:val="007C5DAB"/>
    <w:rsid w:val="007D5B54"/>
    <w:rsid w:val="007E2F75"/>
    <w:rsid w:val="007E2FDA"/>
    <w:rsid w:val="00800E1E"/>
    <w:rsid w:val="00801AA8"/>
    <w:rsid w:val="0080332B"/>
    <w:rsid w:val="00807396"/>
    <w:rsid w:val="00807A78"/>
    <w:rsid w:val="00814AF1"/>
    <w:rsid w:val="0083333D"/>
    <w:rsid w:val="00833436"/>
    <w:rsid w:val="008360B9"/>
    <w:rsid w:val="00842E86"/>
    <w:rsid w:val="00843473"/>
    <w:rsid w:val="008439A3"/>
    <w:rsid w:val="00852EB7"/>
    <w:rsid w:val="0085362D"/>
    <w:rsid w:val="00853B5A"/>
    <w:rsid w:val="008541E2"/>
    <w:rsid w:val="0086304B"/>
    <w:rsid w:val="008677DB"/>
    <w:rsid w:val="00872B29"/>
    <w:rsid w:val="008801DF"/>
    <w:rsid w:val="008901FB"/>
    <w:rsid w:val="00893D37"/>
    <w:rsid w:val="008B1CE2"/>
    <w:rsid w:val="008C5725"/>
    <w:rsid w:val="008C6E14"/>
    <w:rsid w:val="008D648E"/>
    <w:rsid w:val="008E2B0F"/>
    <w:rsid w:val="008E5DBE"/>
    <w:rsid w:val="008F37BB"/>
    <w:rsid w:val="008F4A5A"/>
    <w:rsid w:val="008F6DDE"/>
    <w:rsid w:val="00903F72"/>
    <w:rsid w:val="00905FDD"/>
    <w:rsid w:val="00916276"/>
    <w:rsid w:val="00921D3C"/>
    <w:rsid w:val="00924172"/>
    <w:rsid w:val="00926528"/>
    <w:rsid w:val="00930AAE"/>
    <w:rsid w:val="00940F00"/>
    <w:rsid w:val="00942C88"/>
    <w:rsid w:val="00942DC5"/>
    <w:rsid w:val="009477CB"/>
    <w:rsid w:val="0095141B"/>
    <w:rsid w:val="00955F75"/>
    <w:rsid w:val="0096310B"/>
    <w:rsid w:val="00973A59"/>
    <w:rsid w:val="00983C26"/>
    <w:rsid w:val="009A4CC8"/>
    <w:rsid w:val="009A7219"/>
    <w:rsid w:val="009B00E5"/>
    <w:rsid w:val="009B2307"/>
    <w:rsid w:val="009C084D"/>
    <w:rsid w:val="009D418D"/>
    <w:rsid w:val="009D48BD"/>
    <w:rsid w:val="009E3DF8"/>
    <w:rsid w:val="009F0401"/>
    <w:rsid w:val="009F3F50"/>
    <w:rsid w:val="009F548F"/>
    <w:rsid w:val="00A00DF7"/>
    <w:rsid w:val="00A065C3"/>
    <w:rsid w:val="00A10534"/>
    <w:rsid w:val="00A21D3A"/>
    <w:rsid w:val="00A30553"/>
    <w:rsid w:val="00A35878"/>
    <w:rsid w:val="00A43C7F"/>
    <w:rsid w:val="00A61220"/>
    <w:rsid w:val="00A640E9"/>
    <w:rsid w:val="00A775AB"/>
    <w:rsid w:val="00A9091D"/>
    <w:rsid w:val="00A91EB9"/>
    <w:rsid w:val="00A94F01"/>
    <w:rsid w:val="00AA5D03"/>
    <w:rsid w:val="00AB0D04"/>
    <w:rsid w:val="00AB6662"/>
    <w:rsid w:val="00AC413C"/>
    <w:rsid w:val="00AE016B"/>
    <w:rsid w:val="00AE319F"/>
    <w:rsid w:val="00AE4DCC"/>
    <w:rsid w:val="00AE7DDF"/>
    <w:rsid w:val="00B03452"/>
    <w:rsid w:val="00B03E98"/>
    <w:rsid w:val="00B03F8C"/>
    <w:rsid w:val="00B1196D"/>
    <w:rsid w:val="00B176FD"/>
    <w:rsid w:val="00B32FC2"/>
    <w:rsid w:val="00B346A7"/>
    <w:rsid w:val="00B576F8"/>
    <w:rsid w:val="00B607CD"/>
    <w:rsid w:val="00B650C5"/>
    <w:rsid w:val="00B83577"/>
    <w:rsid w:val="00B8455F"/>
    <w:rsid w:val="00B858BC"/>
    <w:rsid w:val="00B876BC"/>
    <w:rsid w:val="00B92B2F"/>
    <w:rsid w:val="00B9530C"/>
    <w:rsid w:val="00B96FBF"/>
    <w:rsid w:val="00BA3BD4"/>
    <w:rsid w:val="00BA5CE6"/>
    <w:rsid w:val="00BA6018"/>
    <w:rsid w:val="00BB04DF"/>
    <w:rsid w:val="00BB7664"/>
    <w:rsid w:val="00BC3248"/>
    <w:rsid w:val="00BC600C"/>
    <w:rsid w:val="00BC7EAF"/>
    <w:rsid w:val="00BD4035"/>
    <w:rsid w:val="00BE1108"/>
    <w:rsid w:val="00BE6D86"/>
    <w:rsid w:val="00BF4009"/>
    <w:rsid w:val="00BF496F"/>
    <w:rsid w:val="00C10198"/>
    <w:rsid w:val="00C23BA0"/>
    <w:rsid w:val="00C47198"/>
    <w:rsid w:val="00C63109"/>
    <w:rsid w:val="00C64BBE"/>
    <w:rsid w:val="00C659A2"/>
    <w:rsid w:val="00C80518"/>
    <w:rsid w:val="00C83AB2"/>
    <w:rsid w:val="00C85A4D"/>
    <w:rsid w:val="00C937A6"/>
    <w:rsid w:val="00CB7B8E"/>
    <w:rsid w:val="00CC52E4"/>
    <w:rsid w:val="00CC5680"/>
    <w:rsid w:val="00CC6655"/>
    <w:rsid w:val="00CE104F"/>
    <w:rsid w:val="00CE1B10"/>
    <w:rsid w:val="00CE4C94"/>
    <w:rsid w:val="00CE79B2"/>
    <w:rsid w:val="00CF6DE1"/>
    <w:rsid w:val="00D03DF1"/>
    <w:rsid w:val="00D07746"/>
    <w:rsid w:val="00D1051B"/>
    <w:rsid w:val="00D22D50"/>
    <w:rsid w:val="00D22DF0"/>
    <w:rsid w:val="00D250FC"/>
    <w:rsid w:val="00D25BCA"/>
    <w:rsid w:val="00D37ABE"/>
    <w:rsid w:val="00D46A0D"/>
    <w:rsid w:val="00D50575"/>
    <w:rsid w:val="00D52F71"/>
    <w:rsid w:val="00D5360D"/>
    <w:rsid w:val="00D56A77"/>
    <w:rsid w:val="00D57DD7"/>
    <w:rsid w:val="00D66584"/>
    <w:rsid w:val="00D730D1"/>
    <w:rsid w:val="00D732B3"/>
    <w:rsid w:val="00D95EF6"/>
    <w:rsid w:val="00DA07DF"/>
    <w:rsid w:val="00DA189C"/>
    <w:rsid w:val="00DA51F0"/>
    <w:rsid w:val="00DA649E"/>
    <w:rsid w:val="00DA6A63"/>
    <w:rsid w:val="00DB0BBD"/>
    <w:rsid w:val="00DC0500"/>
    <w:rsid w:val="00DC0B4E"/>
    <w:rsid w:val="00DC5C63"/>
    <w:rsid w:val="00DE5DDD"/>
    <w:rsid w:val="00DE5F75"/>
    <w:rsid w:val="00DF618B"/>
    <w:rsid w:val="00E109F7"/>
    <w:rsid w:val="00E11239"/>
    <w:rsid w:val="00E1141F"/>
    <w:rsid w:val="00E40BA8"/>
    <w:rsid w:val="00E46B63"/>
    <w:rsid w:val="00E478E2"/>
    <w:rsid w:val="00E56246"/>
    <w:rsid w:val="00E565FF"/>
    <w:rsid w:val="00E56860"/>
    <w:rsid w:val="00E66BB8"/>
    <w:rsid w:val="00E71AFB"/>
    <w:rsid w:val="00E734D4"/>
    <w:rsid w:val="00E859AD"/>
    <w:rsid w:val="00E87240"/>
    <w:rsid w:val="00E946BE"/>
    <w:rsid w:val="00EA0DE4"/>
    <w:rsid w:val="00EA792E"/>
    <w:rsid w:val="00EB15FF"/>
    <w:rsid w:val="00EB1B31"/>
    <w:rsid w:val="00EB3A83"/>
    <w:rsid w:val="00ED576D"/>
    <w:rsid w:val="00EF7A69"/>
    <w:rsid w:val="00F01F66"/>
    <w:rsid w:val="00F06024"/>
    <w:rsid w:val="00F11542"/>
    <w:rsid w:val="00F1665E"/>
    <w:rsid w:val="00F22567"/>
    <w:rsid w:val="00F22FB8"/>
    <w:rsid w:val="00F333F9"/>
    <w:rsid w:val="00F33AFA"/>
    <w:rsid w:val="00F4270D"/>
    <w:rsid w:val="00F4474E"/>
    <w:rsid w:val="00F47F9D"/>
    <w:rsid w:val="00F60DBA"/>
    <w:rsid w:val="00F6534E"/>
    <w:rsid w:val="00F65DBB"/>
    <w:rsid w:val="00F70737"/>
    <w:rsid w:val="00F77094"/>
    <w:rsid w:val="00F848BE"/>
    <w:rsid w:val="00F92F39"/>
    <w:rsid w:val="00F963C2"/>
    <w:rsid w:val="00FA18C5"/>
    <w:rsid w:val="00FB06A5"/>
    <w:rsid w:val="00FB2FEA"/>
    <w:rsid w:val="00FC46A6"/>
    <w:rsid w:val="00FD2A7B"/>
    <w:rsid w:val="00FD3533"/>
    <w:rsid w:val="00FD7914"/>
    <w:rsid w:val="00FE2C37"/>
    <w:rsid w:val="00FE4F55"/>
    <w:rsid w:val="00FE56BC"/>
    <w:rsid w:val="00FF0E0F"/>
    <w:rsid w:val="00FF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237C0"/>
  <w15:chartTrackingRefBased/>
  <w15:docId w15:val="{9FAE8361-1587-42D4-A556-A610DDB95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CDB"/>
    <w:rPr>
      <w:rFonts w:ascii="Times New Roman" w:hAnsi="Times New Roman"/>
      <w:sz w:val="24"/>
      <w:lang w:val="es-PA"/>
    </w:rPr>
  </w:style>
  <w:style w:type="paragraph" w:styleId="Ttulo1">
    <w:name w:val="heading 1"/>
    <w:basedOn w:val="Normal"/>
    <w:next w:val="Normal"/>
    <w:link w:val="Ttulo1Car"/>
    <w:uiPriority w:val="9"/>
    <w:qFormat/>
    <w:rsid w:val="009265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6B217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  <w:lang w:val="de-CH" w:eastAsia="de-CH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57AA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61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19BF"/>
    <w:rPr>
      <w:rFonts w:ascii="Segoe UI" w:hAnsi="Segoe UI" w:cs="Segoe UI"/>
      <w:sz w:val="18"/>
      <w:szCs w:val="18"/>
      <w:lang w:val="es-PA"/>
    </w:rPr>
  </w:style>
  <w:style w:type="character" w:styleId="Refdecomentario">
    <w:name w:val="annotation reference"/>
    <w:basedOn w:val="Fuentedeprrafopredeter"/>
    <w:uiPriority w:val="99"/>
    <w:semiHidden/>
    <w:unhideWhenUsed/>
    <w:rsid w:val="001619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619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619BF"/>
    <w:rPr>
      <w:rFonts w:ascii="Times New Roman" w:hAnsi="Times New Roman"/>
      <w:sz w:val="20"/>
      <w:szCs w:val="20"/>
      <w:lang w:val="es-PA"/>
    </w:rPr>
  </w:style>
  <w:style w:type="paragraph" w:styleId="Prrafodelista">
    <w:name w:val="List Paragraph"/>
    <w:basedOn w:val="Normal"/>
    <w:uiPriority w:val="34"/>
    <w:qFormat/>
    <w:rsid w:val="00011E9A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uiPriority w:val="9"/>
    <w:rsid w:val="006B217D"/>
    <w:rPr>
      <w:rFonts w:ascii="Times New Roman" w:eastAsia="Times New Roman" w:hAnsi="Times New Roman" w:cs="Times New Roman"/>
      <w:b/>
      <w:bCs/>
      <w:sz w:val="36"/>
      <w:szCs w:val="36"/>
      <w:lang w:eastAsia="de-CH"/>
    </w:rPr>
  </w:style>
  <w:style w:type="character" w:customStyle="1" w:styleId="cc-license-title">
    <w:name w:val="cc-license-title"/>
    <w:basedOn w:val="Fuentedeprrafopredeter"/>
    <w:rsid w:val="006B217D"/>
  </w:style>
  <w:style w:type="character" w:customStyle="1" w:styleId="cc-license-identifier">
    <w:name w:val="cc-license-identifier"/>
    <w:basedOn w:val="Fuentedeprrafopredeter"/>
    <w:rsid w:val="006B217D"/>
  </w:style>
  <w:style w:type="character" w:styleId="Hipervnculo">
    <w:name w:val="Hyperlink"/>
    <w:basedOn w:val="Fuentedeprrafopredeter"/>
    <w:uiPriority w:val="99"/>
    <w:unhideWhenUsed/>
    <w:rsid w:val="0011335E"/>
    <w:rPr>
      <w:color w:val="0000FF"/>
      <w:u w:val="single"/>
    </w:rPr>
  </w:style>
  <w:style w:type="character" w:customStyle="1" w:styleId="NichtaufgelsteErwhnung1">
    <w:name w:val="Nicht aufgelöste Erwähnung1"/>
    <w:basedOn w:val="Fuentedeprrafopredeter"/>
    <w:uiPriority w:val="99"/>
    <w:semiHidden/>
    <w:unhideWhenUsed/>
    <w:rsid w:val="00D730D1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9265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PA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57AA1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s-PA"/>
    </w:rPr>
  </w:style>
  <w:style w:type="character" w:styleId="Nmerodelnea">
    <w:name w:val="line number"/>
    <w:basedOn w:val="Fuentedeprrafopredeter"/>
    <w:uiPriority w:val="99"/>
    <w:semiHidden/>
    <w:unhideWhenUsed/>
    <w:rsid w:val="00C63109"/>
  </w:style>
  <w:style w:type="paragraph" w:styleId="Encabezado">
    <w:name w:val="header"/>
    <w:basedOn w:val="Normal"/>
    <w:link w:val="EncabezadoCar"/>
    <w:uiPriority w:val="99"/>
    <w:unhideWhenUsed/>
    <w:rsid w:val="00C6310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63109"/>
    <w:rPr>
      <w:rFonts w:ascii="Times New Roman" w:hAnsi="Times New Roman"/>
      <w:sz w:val="24"/>
      <w:lang w:val="es-PA"/>
    </w:rPr>
  </w:style>
  <w:style w:type="paragraph" w:styleId="Piedepgina">
    <w:name w:val="footer"/>
    <w:basedOn w:val="Normal"/>
    <w:link w:val="PiedepginaCar"/>
    <w:uiPriority w:val="99"/>
    <w:unhideWhenUsed/>
    <w:rsid w:val="00C6310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63109"/>
    <w:rPr>
      <w:rFonts w:ascii="Times New Roman" w:hAnsi="Times New Roman"/>
      <w:sz w:val="24"/>
      <w:lang w:val="es-PA"/>
    </w:rPr>
  </w:style>
  <w:style w:type="paragraph" w:customStyle="1" w:styleId="EndNoteBibliographyTitle">
    <w:name w:val="EndNote Bibliography Title"/>
    <w:basedOn w:val="Normal"/>
    <w:link w:val="EndNoteBibliographyTitleChar"/>
    <w:rsid w:val="00C6310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C6310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3109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C63109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C63109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C63109"/>
    <w:pPr>
      <w:spacing w:after="0" w:line="240" w:lineRule="auto"/>
    </w:pPr>
    <w:rPr>
      <w:rFonts w:ascii="Times New Roman" w:hAnsi="Times New Roman"/>
      <w:sz w:val="24"/>
      <w:lang w:val="es-P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31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3109"/>
    <w:rPr>
      <w:rFonts w:ascii="Times New Roman" w:hAnsi="Times New Roman"/>
      <w:b/>
      <w:bCs/>
      <w:sz w:val="20"/>
      <w:szCs w:val="20"/>
      <w:lang w:val="es-PA"/>
    </w:rPr>
  </w:style>
  <w:style w:type="paragraph" w:styleId="Revisin">
    <w:name w:val="Revision"/>
    <w:hidden/>
    <w:uiPriority w:val="99"/>
    <w:semiHidden/>
    <w:rsid w:val="00C63109"/>
    <w:pPr>
      <w:spacing w:after="0" w:line="240" w:lineRule="auto"/>
    </w:pPr>
    <w:rPr>
      <w:rFonts w:ascii="Times New Roman" w:hAnsi="Times New Roman"/>
      <w:sz w:val="24"/>
      <w:lang w:val="es-PA"/>
    </w:rPr>
  </w:style>
  <w:style w:type="table" w:styleId="Sombreadoclaro">
    <w:name w:val="Light Shading"/>
    <w:basedOn w:val="Tablanormal"/>
    <w:uiPriority w:val="60"/>
    <w:rsid w:val="00C63109"/>
    <w:pPr>
      <w:spacing w:after="0" w:line="240" w:lineRule="auto"/>
    </w:pPr>
    <w:rPr>
      <w:rFonts w:ascii="Times New Roman" w:hAnsi="Times New Roman"/>
      <w:color w:val="000000" w:themeColor="text1" w:themeShade="BF"/>
      <w:sz w:val="24"/>
      <w:lang w:val="es-P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rsid w:val="00C63109"/>
  </w:style>
  <w:style w:type="character" w:customStyle="1" w:styleId="A6">
    <w:name w:val="A6"/>
    <w:uiPriority w:val="99"/>
    <w:rsid w:val="00C63109"/>
    <w:rPr>
      <w:color w:val="000000"/>
      <w:sz w:val="20"/>
      <w:u w:val="single"/>
    </w:rPr>
  </w:style>
  <w:style w:type="character" w:customStyle="1" w:styleId="SC1660">
    <w:name w:val="SC1660"/>
    <w:uiPriority w:val="99"/>
    <w:rsid w:val="00C63109"/>
    <w:rPr>
      <w:color w:val="000000"/>
      <w:sz w:val="21"/>
    </w:rPr>
  </w:style>
  <w:style w:type="character" w:customStyle="1" w:styleId="SC1650">
    <w:name w:val="SC1650"/>
    <w:uiPriority w:val="99"/>
    <w:rsid w:val="00C63109"/>
    <w:rPr>
      <w:color w:val="000000"/>
      <w:sz w:val="21"/>
    </w:rPr>
  </w:style>
  <w:style w:type="paragraph" w:customStyle="1" w:styleId="m">
    <w:name w:val="m"/>
    <w:basedOn w:val="Normal"/>
    <w:uiPriority w:val="99"/>
    <w:rsid w:val="00C63109"/>
    <w:pPr>
      <w:suppressAutoHyphens/>
      <w:spacing w:after="0" w:line="100" w:lineRule="atLeast"/>
    </w:pPr>
    <w:rPr>
      <w:rFonts w:eastAsia="Times New Roman" w:cs="Times New Roman"/>
      <w:smallCaps/>
      <w:kern w:val="1"/>
      <w:szCs w:val="20"/>
      <w:lang w:val="en-US" w:eastAsia="ar-SA"/>
    </w:rPr>
  </w:style>
  <w:style w:type="paragraph" w:customStyle="1" w:styleId="SP311322">
    <w:name w:val="SP311322"/>
    <w:basedOn w:val="Normal"/>
    <w:uiPriority w:val="99"/>
    <w:rsid w:val="00C63109"/>
    <w:pPr>
      <w:suppressAutoHyphens/>
      <w:spacing w:after="0" w:line="100" w:lineRule="atLeast"/>
    </w:pPr>
    <w:rPr>
      <w:rFonts w:eastAsia="Times New Roman" w:cs="Times New Roman"/>
      <w:kern w:val="1"/>
      <w:szCs w:val="24"/>
      <w:lang w:val="de-DE" w:eastAsia="ar-SA"/>
    </w:rPr>
  </w:style>
  <w:style w:type="character" w:customStyle="1" w:styleId="SC1673">
    <w:name w:val="SC1673"/>
    <w:uiPriority w:val="99"/>
    <w:rsid w:val="00C63109"/>
    <w:rPr>
      <w:b/>
      <w:color w:val="000000"/>
      <w:sz w:val="19"/>
    </w:rPr>
  </w:style>
  <w:style w:type="character" w:customStyle="1" w:styleId="A3">
    <w:name w:val="A3"/>
    <w:uiPriority w:val="99"/>
    <w:rsid w:val="00C63109"/>
    <w:rPr>
      <w:color w:val="211D1E"/>
      <w:sz w:val="20"/>
      <w:szCs w:val="20"/>
    </w:rPr>
  </w:style>
  <w:style w:type="paragraph" w:customStyle="1" w:styleId="Default">
    <w:name w:val="Default"/>
    <w:rsid w:val="00C631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C631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5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1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49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7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795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672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30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601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844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979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2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35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2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31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274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775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667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8759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6197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7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07473-8563-49DC-9921-30D96840D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460</Words>
  <Characters>13534</Characters>
  <Application>Microsoft Office Word</Application>
  <DocSecurity>0</DocSecurity>
  <Lines>11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Mebert</dc:creator>
  <cp:keywords/>
  <dc:description/>
  <cp:lastModifiedBy>VIP</cp:lastModifiedBy>
  <cp:revision>9</cp:revision>
  <dcterms:created xsi:type="dcterms:W3CDTF">2021-12-07T18:00:00Z</dcterms:created>
  <dcterms:modified xsi:type="dcterms:W3CDTF">2021-12-08T12:30:00Z</dcterms:modified>
</cp:coreProperties>
</file>